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9B3620" w14:textId="153A25D3" w:rsidR="00E026AF" w:rsidRPr="00D824FF" w:rsidRDefault="00E026AF" w:rsidP="00E026AF">
      <w:pPr>
        <w:keepNext/>
        <w:spacing w:after="200" w:line="360" w:lineRule="auto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3 </w:t>
      </w:r>
      <w:r w:rsidRPr="00D824FF">
        <w:rPr>
          <w:rFonts w:ascii="Times New Roman" w:eastAsia="Calibri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  <w:r w:rsidRPr="00D824FF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bookmarkStart w:id="0" w:name="_Hlk26120910"/>
      <w:r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Univariable and multivariable analyses results of </w:t>
      </w:r>
      <w:r w:rsidR="0005075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wasting</w:t>
      </w:r>
      <w:r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for all confounding variables, </w:t>
      </w:r>
      <w:r w:rsidRPr="00D824FF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EDHS 2016 </w:t>
      </w:r>
      <w:bookmarkEnd w:id="0"/>
      <w:r w:rsidRPr="00D824FF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(weighted n = 9607) </w:t>
      </w:r>
      <w:r w:rsidRPr="00D824FF">
        <w:rPr>
          <w:rFonts w:ascii="Times New Roman" w:eastAsia="Calibri" w:hAnsi="Times New Roman" w:cs="Times New Roman"/>
          <w:bCs/>
          <w:i/>
          <w:iCs/>
          <w:color w:val="1F497D"/>
          <w:sz w:val="24"/>
          <w:szCs w:val="24"/>
          <w:lang w:val="en-US"/>
        </w:rPr>
        <w:t xml:space="preserve">     </w:t>
      </w:r>
    </w:p>
    <w:tbl>
      <w:tblPr>
        <w:tblStyle w:val="TableGrid1"/>
        <w:tblW w:w="226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5"/>
        <w:gridCol w:w="900"/>
        <w:gridCol w:w="810"/>
        <w:gridCol w:w="2059"/>
        <w:gridCol w:w="1134"/>
        <w:gridCol w:w="1985"/>
        <w:gridCol w:w="1134"/>
        <w:gridCol w:w="1842"/>
        <w:gridCol w:w="1134"/>
        <w:gridCol w:w="1843"/>
        <w:gridCol w:w="1134"/>
        <w:gridCol w:w="1843"/>
        <w:gridCol w:w="1134"/>
        <w:gridCol w:w="1984"/>
        <w:gridCol w:w="1134"/>
      </w:tblGrid>
      <w:tr w:rsidR="00E026AF" w:rsidRPr="00D824FF" w14:paraId="4B0B0B36" w14:textId="77777777" w:rsidTr="00550599">
        <w:trPr>
          <w:trHeight w:val="292"/>
        </w:trPr>
        <w:tc>
          <w:tcPr>
            <w:tcW w:w="2605" w:type="dxa"/>
            <w:vMerge w:val="restart"/>
          </w:tcPr>
          <w:p w14:paraId="1A784557" w14:textId="77777777" w:rsidR="00E026AF" w:rsidRPr="00D52212" w:rsidRDefault="00E026AF" w:rsidP="0055059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bookmarkStart w:id="1" w:name="_Hlk11499368"/>
            <w:r w:rsidRPr="00D522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710" w:type="dxa"/>
            <w:gridSpan w:val="2"/>
          </w:tcPr>
          <w:p w14:paraId="1308DAAC" w14:textId="636ED512" w:rsidR="00E026AF" w:rsidRPr="00D52212" w:rsidRDefault="0005075A" w:rsidP="0055059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Wasting</w:t>
            </w:r>
          </w:p>
        </w:tc>
        <w:tc>
          <w:tcPr>
            <w:tcW w:w="3193" w:type="dxa"/>
            <w:gridSpan w:val="2"/>
          </w:tcPr>
          <w:p w14:paraId="55B9B793" w14:textId="77777777" w:rsidR="00E026AF" w:rsidRPr="00D52212" w:rsidRDefault="00E026AF" w:rsidP="0055059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522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odel 0</w:t>
            </w:r>
          </w:p>
        </w:tc>
        <w:tc>
          <w:tcPr>
            <w:tcW w:w="3119" w:type="dxa"/>
            <w:gridSpan w:val="2"/>
          </w:tcPr>
          <w:p w14:paraId="50C459FE" w14:textId="77777777" w:rsidR="00E026AF" w:rsidRPr="00D52212" w:rsidRDefault="00E026AF" w:rsidP="0055059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522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odel 1</w:t>
            </w:r>
          </w:p>
        </w:tc>
        <w:tc>
          <w:tcPr>
            <w:tcW w:w="2976" w:type="dxa"/>
            <w:gridSpan w:val="2"/>
          </w:tcPr>
          <w:p w14:paraId="17BD4C14" w14:textId="77777777" w:rsidR="00E026AF" w:rsidRPr="00D52212" w:rsidRDefault="00E026AF" w:rsidP="0055059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522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odel 2</w:t>
            </w:r>
          </w:p>
        </w:tc>
        <w:tc>
          <w:tcPr>
            <w:tcW w:w="2977" w:type="dxa"/>
            <w:gridSpan w:val="2"/>
          </w:tcPr>
          <w:p w14:paraId="541C56D5" w14:textId="77777777" w:rsidR="00E026AF" w:rsidRPr="00D52212" w:rsidRDefault="00E026AF" w:rsidP="0055059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522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odel 3</w:t>
            </w:r>
          </w:p>
        </w:tc>
        <w:tc>
          <w:tcPr>
            <w:tcW w:w="2977" w:type="dxa"/>
            <w:gridSpan w:val="2"/>
          </w:tcPr>
          <w:p w14:paraId="5E3C12BA" w14:textId="77777777" w:rsidR="00E026AF" w:rsidRPr="00D52212" w:rsidRDefault="00E026AF" w:rsidP="0055059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522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odel 4</w:t>
            </w:r>
          </w:p>
        </w:tc>
        <w:tc>
          <w:tcPr>
            <w:tcW w:w="3118" w:type="dxa"/>
            <w:gridSpan w:val="2"/>
          </w:tcPr>
          <w:p w14:paraId="41A7523F" w14:textId="77777777" w:rsidR="00E026AF" w:rsidRPr="00D52212" w:rsidRDefault="00E026AF" w:rsidP="0055059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522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odel 5</w:t>
            </w:r>
          </w:p>
        </w:tc>
      </w:tr>
      <w:tr w:rsidR="00E026AF" w:rsidRPr="00D824FF" w14:paraId="59FF603E" w14:textId="77777777" w:rsidTr="00550599">
        <w:trPr>
          <w:trHeight w:val="257"/>
        </w:trPr>
        <w:tc>
          <w:tcPr>
            <w:tcW w:w="2605" w:type="dxa"/>
            <w:vMerge/>
          </w:tcPr>
          <w:p w14:paraId="01B9E5AC" w14:textId="77777777" w:rsidR="00E026AF" w:rsidRPr="00D52212" w:rsidRDefault="00E026AF" w:rsidP="0055059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</w:tcPr>
          <w:p w14:paraId="53AC9CCC" w14:textId="77777777" w:rsidR="00E026AF" w:rsidRPr="00D52212" w:rsidRDefault="00E026AF" w:rsidP="0055059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522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810" w:type="dxa"/>
          </w:tcPr>
          <w:p w14:paraId="2008297C" w14:textId="77777777" w:rsidR="00E026AF" w:rsidRPr="00D52212" w:rsidRDefault="00E026AF" w:rsidP="0055059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522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2059" w:type="dxa"/>
          </w:tcPr>
          <w:p w14:paraId="742C4FB0" w14:textId="77777777" w:rsidR="00E026AF" w:rsidRPr="00D52212" w:rsidRDefault="00E026AF" w:rsidP="0055059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522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R (95%CI)</w:t>
            </w:r>
          </w:p>
        </w:tc>
        <w:tc>
          <w:tcPr>
            <w:tcW w:w="1134" w:type="dxa"/>
          </w:tcPr>
          <w:p w14:paraId="62FA0461" w14:textId="77777777" w:rsidR="00E026AF" w:rsidRPr="00D52212" w:rsidRDefault="00E026AF" w:rsidP="0055059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522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1985" w:type="dxa"/>
          </w:tcPr>
          <w:p w14:paraId="2C86D761" w14:textId="77777777" w:rsidR="00E026AF" w:rsidRPr="00D52212" w:rsidRDefault="00E026AF" w:rsidP="0055059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522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OR (95%CI)</w:t>
            </w:r>
          </w:p>
        </w:tc>
        <w:tc>
          <w:tcPr>
            <w:tcW w:w="1134" w:type="dxa"/>
          </w:tcPr>
          <w:p w14:paraId="4C016B6B" w14:textId="77777777" w:rsidR="00E026AF" w:rsidRPr="00D52212" w:rsidRDefault="00E026AF" w:rsidP="0055059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522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1842" w:type="dxa"/>
          </w:tcPr>
          <w:p w14:paraId="6D82D723" w14:textId="77777777" w:rsidR="00E026AF" w:rsidRPr="00D52212" w:rsidRDefault="00E026AF" w:rsidP="0055059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522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OR (95%CI)</w:t>
            </w:r>
          </w:p>
        </w:tc>
        <w:tc>
          <w:tcPr>
            <w:tcW w:w="1134" w:type="dxa"/>
          </w:tcPr>
          <w:p w14:paraId="4F844FCD" w14:textId="77777777" w:rsidR="00E026AF" w:rsidRPr="00D52212" w:rsidRDefault="00E026AF" w:rsidP="0055059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522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1843" w:type="dxa"/>
          </w:tcPr>
          <w:p w14:paraId="21F64F81" w14:textId="77777777" w:rsidR="00E026AF" w:rsidRPr="00D52212" w:rsidRDefault="00E026AF" w:rsidP="0055059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522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OR (95%CI)</w:t>
            </w:r>
          </w:p>
        </w:tc>
        <w:tc>
          <w:tcPr>
            <w:tcW w:w="1134" w:type="dxa"/>
          </w:tcPr>
          <w:p w14:paraId="0154CE26" w14:textId="77777777" w:rsidR="00E026AF" w:rsidRPr="00D52212" w:rsidRDefault="00E026AF" w:rsidP="0055059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522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1843" w:type="dxa"/>
          </w:tcPr>
          <w:p w14:paraId="2D7549D1" w14:textId="77777777" w:rsidR="00E026AF" w:rsidRPr="00D52212" w:rsidRDefault="00E026AF" w:rsidP="0055059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522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OR (95%CI)</w:t>
            </w:r>
          </w:p>
        </w:tc>
        <w:tc>
          <w:tcPr>
            <w:tcW w:w="1134" w:type="dxa"/>
          </w:tcPr>
          <w:p w14:paraId="079DB1BE" w14:textId="77777777" w:rsidR="00E026AF" w:rsidRPr="00D52212" w:rsidRDefault="00E026AF" w:rsidP="0055059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522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1984" w:type="dxa"/>
          </w:tcPr>
          <w:p w14:paraId="47B88AB2" w14:textId="77777777" w:rsidR="00E026AF" w:rsidRPr="00D52212" w:rsidRDefault="00E026AF" w:rsidP="0055059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522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OR (95%CI)</w:t>
            </w:r>
          </w:p>
        </w:tc>
        <w:tc>
          <w:tcPr>
            <w:tcW w:w="1134" w:type="dxa"/>
          </w:tcPr>
          <w:p w14:paraId="0DADA77F" w14:textId="77777777" w:rsidR="00E026AF" w:rsidRPr="00D52212" w:rsidRDefault="00E026AF" w:rsidP="0055059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522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E026AF" w:rsidRPr="00D824FF" w14:paraId="3B3E6FB8" w14:textId="77777777" w:rsidTr="00550599">
        <w:tc>
          <w:tcPr>
            <w:tcW w:w="2605" w:type="dxa"/>
          </w:tcPr>
          <w:p w14:paraId="351C11B3" w14:textId="6CEFD36C" w:rsidR="00E026AF" w:rsidRPr="00BC507D" w:rsidRDefault="00E026AF" w:rsidP="0055059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C50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Water</w:t>
            </w:r>
            <w:r w:rsidR="004C13A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facility</w:t>
            </w:r>
          </w:p>
        </w:tc>
        <w:tc>
          <w:tcPr>
            <w:tcW w:w="900" w:type="dxa"/>
          </w:tcPr>
          <w:p w14:paraId="10DFDE71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765436E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59" w:type="dxa"/>
          </w:tcPr>
          <w:p w14:paraId="02D8BD83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FEB0974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6D69032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0668B9A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2906910D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BF76E2B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E4A6EA4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8836FB4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5613C56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E5470F4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187E25F2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A827E92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026AF" w:rsidRPr="00D824FF" w14:paraId="43132176" w14:textId="77777777" w:rsidTr="00550599">
        <w:tc>
          <w:tcPr>
            <w:tcW w:w="2605" w:type="dxa"/>
          </w:tcPr>
          <w:p w14:paraId="6550C706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  <w:tc>
          <w:tcPr>
            <w:tcW w:w="900" w:type="dxa"/>
          </w:tcPr>
          <w:p w14:paraId="66F02192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4842</w:t>
            </w:r>
          </w:p>
        </w:tc>
        <w:tc>
          <w:tcPr>
            <w:tcW w:w="810" w:type="dxa"/>
          </w:tcPr>
          <w:p w14:paraId="2544C990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507</w:t>
            </w:r>
          </w:p>
        </w:tc>
        <w:tc>
          <w:tcPr>
            <w:tcW w:w="2059" w:type="dxa"/>
          </w:tcPr>
          <w:p w14:paraId="5AF565E3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86 (0.68, 1.08)</w:t>
            </w:r>
          </w:p>
        </w:tc>
        <w:tc>
          <w:tcPr>
            <w:tcW w:w="1134" w:type="dxa"/>
          </w:tcPr>
          <w:p w14:paraId="1352A7BC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985" w:type="dxa"/>
          </w:tcPr>
          <w:p w14:paraId="64F98AD8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4507F79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2F371A3A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1.03 (0.82, 1.29)</w:t>
            </w:r>
          </w:p>
        </w:tc>
        <w:tc>
          <w:tcPr>
            <w:tcW w:w="1134" w:type="dxa"/>
          </w:tcPr>
          <w:p w14:paraId="6FF5F1AB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1843" w:type="dxa"/>
          </w:tcPr>
          <w:p w14:paraId="49451BB7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B451936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4E535BD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84B56BA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D4AC07D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7C7479D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026AF" w:rsidRPr="00D824FF" w14:paraId="0F77EF45" w14:textId="77777777" w:rsidTr="00550599">
        <w:tc>
          <w:tcPr>
            <w:tcW w:w="2605" w:type="dxa"/>
          </w:tcPr>
          <w:p w14:paraId="4FF77406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Unimproved</w:t>
            </w:r>
          </w:p>
        </w:tc>
        <w:tc>
          <w:tcPr>
            <w:tcW w:w="900" w:type="dxa"/>
          </w:tcPr>
          <w:p w14:paraId="632AE0F2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3694</w:t>
            </w:r>
          </w:p>
        </w:tc>
        <w:tc>
          <w:tcPr>
            <w:tcW w:w="810" w:type="dxa"/>
          </w:tcPr>
          <w:p w14:paraId="7F048AC9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452</w:t>
            </w:r>
          </w:p>
        </w:tc>
        <w:tc>
          <w:tcPr>
            <w:tcW w:w="2059" w:type="dxa"/>
          </w:tcPr>
          <w:p w14:paraId="6C4D5048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6D0DBF62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373FBBA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38CE26A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5ED6E029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7462750F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031BD6F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F3CFDE7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1E551B3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57C0C83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2F8CA64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D793F22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026AF" w:rsidRPr="00D824FF" w14:paraId="3296A51F" w14:textId="77777777" w:rsidTr="00550599">
        <w:tc>
          <w:tcPr>
            <w:tcW w:w="2605" w:type="dxa"/>
          </w:tcPr>
          <w:p w14:paraId="0722DD79" w14:textId="3BCCBA93" w:rsidR="00E026AF" w:rsidRPr="00D16628" w:rsidRDefault="00E026AF" w:rsidP="0055059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1662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anitation facilit</w:t>
            </w:r>
            <w:r w:rsidR="00DA2C7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14:paraId="5F970F4C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132B41F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59" w:type="dxa"/>
          </w:tcPr>
          <w:p w14:paraId="5134D71D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32D42CE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A68DFC9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45DDABE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6F9D71C1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621E4F0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D588D59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9337815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69294EC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067ECAA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1DEF01D0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5254A0C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026AF" w:rsidRPr="00D824FF" w14:paraId="26E38E8A" w14:textId="77777777" w:rsidTr="00550599">
        <w:tc>
          <w:tcPr>
            <w:tcW w:w="2605" w:type="dxa"/>
          </w:tcPr>
          <w:p w14:paraId="58496C5A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  <w:tc>
          <w:tcPr>
            <w:tcW w:w="900" w:type="dxa"/>
          </w:tcPr>
          <w:p w14:paraId="13CEAD96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836</w:t>
            </w:r>
          </w:p>
        </w:tc>
        <w:tc>
          <w:tcPr>
            <w:tcW w:w="810" w:type="dxa"/>
          </w:tcPr>
          <w:p w14:paraId="7AE614C0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059" w:type="dxa"/>
          </w:tcPr>
          <w:p w14:paraId="67B711F8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91 (0.69, 1.21)</w:t>
            </w:r>
          </w:p>
        </w:tc>
        <w:tc>
          <w:tcPr>
            <w:tcW w:w="1134" w:type="dxa"/>
          </w:tcPr>
          <w:p w14:paraId="7539399F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357</w:t>
            </w:r>
          </w:p>
        </w:tc>
        <w:tc>
          <w:tcPr>
            <w:tcW w:w="1985" w:type="dxa"/>
          </w:tcPr>
          <w:p w14:paraId="2F64837F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E1566FE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561CFF88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183D568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99EB7D2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1.07 (0.79, 1.46)</w:t>
            </w:r>
          </w:p>
        </w:tc>
        <w:tc>
          <w:tcPr>
            <w:tcW w:w="1134" w:type="dxa"/>
          </w:tcPr>
          <w:p w14:paraId="48FEC03D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649</w:t>
            </w:r>
          </w:p>
        </w:tc>
        <w:tc>
          <w:tcPr>
            <w:tcW w:w="1843" w:type="dxa"/>
          </w:tcPr>
          <w:p w14:paraId="7021D2E7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CA4D397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3A562272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5743A0C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026AF" w:rsidRPr="00D824FF" w14:paraId="39241E20" w14:textId="77777777" w:rsidTr="00550599">
        <w:tc>
          <w:tcPr>
            <w:tcW w:w="2605" w:type="dxa"/>
          </w:tcPr>
          <w:p w14:paraId="02E0161C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Unimproved</w:t>
            </w:r>
          </w:p>
        </w:tc>
        <w:tc>
          <w:tcPr>
            <w:tcW w:w="900" w:type="dxa"/>
          </w:tcPr>
          <w:p w14:paraId="69BCD8B5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7700</w:t>
            </w:r>
          </w:p>
        </w:tc>
        <w:tc>
          <w:tcPr>
            <w:tcW w:w="810" w:type="dxa"/>
          </w:tcPr>
          <w:p w14:paraId="0CD27BDD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873</w:t>
            </w:r>
          </w:p>
        </w:tc>
        <w:tc>
          <w:tcPr>
            <w:tcW w:w="2059" w:type="dxa"/>
          </w:tcPr>
          <w:p w14:paraId="01E68B2E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0476188A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1981BC9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36EBA97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49F8EF79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E07CCC5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C479D46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22695C13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EFE0FFB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3B7EA2C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319F7998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E088D5E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026AF" w:rsidRPr="00D824FF" w14:paraId="22B18C74" w14:textId="77777777" w:rsidTr="00550599">
        <w:tc>
          <w:tcPr>
            <w:tcW w:w="2605" w:type="dxa"/>
          </w:tcPr>
          <w:p w14:paraId="39A47656" w14:textId="3849DBCA" w:rsidR="00E026AF" w:rsidRPr="00D16628" w:rsidRDefault="00E026AF" w:rsidP="0055059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1662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andwashing facili</w:t>
            </w:r>
            <w:r w:rsidR="00DA2C7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y</w:t>
            </w:r>
            <w:r w:rsidRPr="00D1662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</w:tcPr>
          <w:p w14:paraId="755C8A5F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A354323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59" w:type="dxa"/>
          </w:tcPr>
          <w:p w14:paraId="685D93D1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8FCADBD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0A20C51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3BF6568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00A2026E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243D98D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FFDDAC7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8BEE075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DB5AC04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D94E22D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53B5D88D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2416AF9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026AF" w:rsidRPr="00D824FF" w14:paraId="52DD346C" w14:textId="77777777" w:rsidTr="00550599">
        <w:tc>
          <w:tcPr>
            <w:tcW w:w="2605" w:type="dxa"/>
          </w:tcPr>
          <w:p w14:paraId="10660840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  <w:tc>
          <w:tcPr>
            <w:tcW w:w="900" w:type="dxa"/>
          </w:tcPr>
          <w:p w14:paraId="35573C05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4531</w:t>
            </w:r>
          </w:p>
        </w:tc>
        <w:tc>
          <w:tcPr>
            <w:tcW w:w="810" w:type="dxa"/>
          </w:tcPr>
          <w:p w14:paraId="6EA64B34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484</w:t>
            </w:r>
          </w:p>
        </w:tc>
        <w:tc>
          <w:tcPr>
            <w:tcW w:w="2059" w:type="dxa"/>
          </w:tcPr>
          <w:p w14:paraId="7C9FFD5A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90 (0.73, 1.12)</w:t>
            </w:r>
          </w:p>
        </w:tc>
        <w:tc>
          <w:tcPr>
            <w:tcW w:w="1134" w:type="dxa"/>
          </w:tcPr>
          <w:p w14:paraId="20C76274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155</w:t>
            </w:r>
          </w:p>
        </w:tc>
        <w:tc>
          <w:tcPr>
            <w:tcW w:w="1985" w:type="dxa"/>
          </w:tcPr>
          <w:p w14:paraId="1C18C041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C94355B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5CCFE9A8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F43A6C7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161E47A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3870166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D4D812B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1.05 (0.84, 1.31)</w:t>
            </w:r>
          </w:p>
        </w:tc>
        <w:tc>
          <w:tcPr>
            <w:tcW w:w="1134" w:type="dxa"/>
          </w:tcPr>
          <w:p w14:paraId="016123AB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665</w:t>
            </w:r>
          </w:p>
        </w:tc>
        <w:tc>
          <w:tcPr>
            <w:tcW w:w="1984" w:type="dxa"/>
          </w:tcPr>
          <w:p w14:paraId="06A210D2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26BF686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026AF" w:rsidRPr="00D824FF" w14:paraId="3F941CA8" w14:textId="77777777" w:rsidTr="00550599">
        <w:tc>
          <w:tcPr>
            <w:tcW w:w="2605" w:type="dxa"/>
          </w:tcPr>
          <w:p w14:paraId="0B310795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Unimproved</w:t>
            </w:r>
          </w:p>
        </w:tc>
        <w:tc>
          <w:tcPr>
            <w:tcW w:w="900" w:type="dxa"/>
          </w:tcPr>
          <w:p w14:paraId="72FC9DD7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4005</w:t>
            </w:r>
          </w:p>
        </w:tc>
        <w:tc>
          <w:tcPr>
            <w:tcW w:w="810" w:type="dxa"/>
          </w:tcPr>
          <w:p w14:paraId="60404294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475</w:t>
            </w:r>
          </w:p>
        </w:tc>
        <w:tc>
          <w:tcPr>
            <w:tcW w:w="2059" w:type="dxa"/>
          </w:tcPr>
          <w:p w14:paraId="1C47232D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701D2F0A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AA28D97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91EB68B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6A4DC06B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3DBC57A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133B5C8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7D1990B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EE8F73D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2A61BA80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023C8417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6A413AF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026AF" w:rsidRPr="00D824FF" w14:paraId="602996C4" w14:textId="77777777" w:rsidTr="00550599">
        <w:tc>
          <w:tcPr>
            <w:tcW w:w="2605" w:type="dxa"/>
          </w:tcPr>
          <w:p w14:paraId="301C4215" w14:textId="3A01168B" w:rsidR="00E026AF" w:rsidRPr="00D16628" w:rsidRDefault="00E026AF" w:rsidP="0055059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1662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WASH </w:t>
            </w:r>
            <w:r w:rsidR="00DA2C7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acilities</w:t>
            </w:r>
          </w:p>
        </w:tc>
        <w:tc>
          <w:tcPr>
            <w:tcW w:w="900" w:type="dxa"/>
          </w:tcPr>
          <w:p w14:paraId="471FEC6E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EBE18C5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59" w:type="dxa"/>
          </w:tcPr>
          <w:p w14:paraId="4DC90B1E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4BC57AA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87BDF76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3388F62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2BE14A17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CE423A1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737CF13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30FE1D9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358026B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261B2BD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3912DDC5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3D291A1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026AF" w:rsidRPr="00D824FF" w14:paraId="161D58BC" w14:textId="77777777" w:rsidTr="00550599">
        <w:tc>
          <w:tcPr>
            <w:tcW w:w="2605" w:type="dxa"/>
          </w:tcPr>
          <w:p w14:paraId="3689CFC5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Improved</w:t>
            </w:r>
          </w:p>
        </w:tc>
        <w:tc>
          <w:tcPr>
            <w:tcW w:w="900" w:type="dxa"/>
          </w:tcPr>
          <w:p w14:paraId="5FF487FD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486</w:t>
            </w:r>
          </w:p>
        </w:tc>
        <w:tc>
          <w:tcPr>
            <w:tcW w:w="810" w:type="dxa"/>
          </w:tcPr>
          <w:p w14:paraId="4311E36E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059" w:type="dxa"/>
          </w:tcPr>
          <w:p w14:paraId="204EC9BB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72 (0.47, 1.10)</w:t>
            </w:r>
          </w:p>
        </w:tc>
        <w:tc>
          <w:tcPr>
            <w:tcW w:w="1134" w:type="dxa"/>
          </w:tcPr>
          <w:p w14:paraId="099DCB73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127</w:t>
            </w:r>
          </w:p>
        </w:tc>
        <w:tc>
          <w:tcPr>
            <w:tcW w:w="1985" w:type="dxa"/>
          </w:tcPr>
          <w:p w14:paraId="0592BD51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9758B4A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5D6D7EEE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CAB63A0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619D1EE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7978B61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BCABBA3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B8D4D49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6DAA0AB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1.13 (0.73, 1.75)</w:t>
            </w:r>
          </w:p>
        </w:tc>
        <w:tc>
          <w:tcPr>
            <w:tcW w:w="1134" w:type="dxa"/>
          </w:tcPr>
          <w:p w14:paraId="4C528DF9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588</w:t>
            </w:r>
          </w:p>
        </w:tc>
      </w:tr>
      <w:tr w:rsidR="00E026AF" w:rsidRPr="00D824FF" w14:paraId="54437591" w14:textId="77777777" w:rsidTr="00550599">
        <w:tc>
          <w:tcPr>
            <w:tcW w:w="2605" w:type="dxa"/>
          </w:tcPr>
          <w:p w14:paraId="7EE1DE83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Unimproved</w:t>
            </w:r>
          </w:p>
        </w:tc>
        <w:tc>
          <w:tcPr>
            <w:tcW w:w="900" w:type="dxa"/>
          </w:tcPr>
          <w:p w14:paraId="3A224CF6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8050</w:t>
            </w:r>
          </w:p>
        </w:tc>
        <w:tc>
          <w:tcPr>
            <w:tcW w:w="810" w:type="dxa"/>
          </w:tcPr>
          <w:p w14:paraId="50EF5F7E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920</w:t>
            </w:r>
          </w:p>
        </w:tc>
        <w:tc>
          <w:tcPr>
            <w:tcW w:w="2059" w:type="dxa"/>
          </w:tcPr>
          <w:p w14:paraId="0A2F54B8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54D1D88E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16DA4E4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65B887C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708FC5BA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6A151C0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5CA2339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6B5E779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B7DD569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5710FC9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D77688F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68F32E48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026AF" w:rsidRPr="00D824FF" w14:paraId="30F8C5A9" w14:textId="77777777" w:rsidTr="00550599">
        <w:tc>
          <w:tcPr>
            <w:tcW w:w="2605" w:type="dxa"/>
          </w:tcPr>
          <w:p w14:paraId="3B022DB8" w14:textId="77777777" w:rsidR="00E026AF" w:rsidRPr="00D16628" w:rsidRDefault="00E026AF" w:rsidP="0055059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1662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900" w:type="dxa"/>
          </w:tcPr>
          <w:p w14:paraId="5DA0B0DA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8AD8032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59" w:type="dxa"/>
          </w:tcPr>
          <w:p w14:paraId="331BF8AC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31FB7B9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2D81ADD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78B3DEB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73D32B99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73C8B84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8C0EF0A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C9F334A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27F83DC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0F270ED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FE32469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7F8DB10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026AF" w:rsidRPr="00D824FF" w14:paraId="6DB8FF21" w14:textId="77777777" w:rsidTr="00550599">
        <w:tc>
          <w:tcPr>
            <w:tcW w:w="2605" w:type="dxa"/>
          </w:tcPr>
          <w:p w14:paraId="52C3BDDC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Addis Ababa</w:t>
            </w:r>
          </w:p>
        </w:tc>
        <w:tc>
          <w:tcPr>
            <w:tcW w:w="900" w:type="dxa"/>
          </w:tcPr>
          <w:p w14:paraId="3A57761E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810" w:type="dxa"/>
          </w:tcPr>
          <w:p w14:paraId="485B2488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59" w:type="dxa"/>
          </w:tcPr>
          <w:p w14:paraId="6B9541C1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58088CD6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B0FD42B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094B5B14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2AF1BF7F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174C2B94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0308855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40EB0E3A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48DAFC0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1A9C02B6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E20CF2A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7BB8704C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026AF" w:rsidRPr="00D824FF" w14:paraId="5089891D" w14:textId="77777777" w:rsidTr="00550599">
        <w:tc>
          <w:tcPr>
            <w:tcW w:w="2605" w:type="dxa"/>
          </w:tcPr>
          <w:p w14:paraId="6D208800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Tigray</w:t>
            </w:r>
          </w:p>
        </w:tc>
        <w:tc>
          <w:tcPr>
            <w:tcW w:w="900" w:type="dxa"/>
          </w:tcPr>
          <w:p w14:paraId="140E6150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574</w:t>
            </w:r>
          </w:p>
        </w:tc>
        <w:tc>
          <w:tcPr>
            <w:tcW w:w="810" w:type="dxa"/>
          </w:tcPr>
          <w:p w14:paraId="06B7F08A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059" w:type="dxa"/>
          </w:tcPr>
          <w:p w14:paraId="599393A1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3.45 (2.01, 5.91)</w:t>
            </w:r>
          </w:p>
        </w:tc>
        <w:tc>
          <w:tcPr>
            <w:tcW w:w="1134" w:type="dxa"/>
          </w:tcPr>
          <w:p w14:paraId="0D937BDB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985" w:type="dxa"/>
          </w:tcPr>
          <w:p w14:paraId="6E033767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2,17 (1.18, 4.00)</w:t>
            </w:r>
          </w:p>
        </w:tc>
        <w:tc>
          <w:tcPr>
            <w:tcW w:w="1134" w:type="dxa"/>
          </w:tcPr>
          <w:p w14:paraId="0C716920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842" w:type="dxa"/>
          </w:tcPr>
          <w:p w14:paraId="75DAAA18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2.06 (1.11, 3.80)</w:t>
            </w:r>
          </w:p>
        </w:tc>
        <w:tc>
          <w:tcPr>
            <w:tcW w:w="1134" w:type="dxa"/>
          </w:tcPr>
          <w:p w14:paraId="60BC40C5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843" w:type="dxa"/>
          </w:tcPr>
          <w:p w14:paraId="310DAEB1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2.13 (1.15, 3.94)</w:t>
            </w:r>
          </w:p>
        </w:tc>
        <w:tc>
          <w:tcPr>
            <w:tcW w:w="1134" w:type="dxa"/>
          </w:tcPr>
          <w:p w14:paraId="74F39011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843" w:type="dxa"/>
          </w:tcPr>
          <w:p w14:paraId="3EEADF3A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2.13 (1.15, 3.94)</w:t>
            </w:r>
          </w:p>
        </w:tc>
        <w:tc>
          <w:tcPr>
            <w:tcW w:w="1134" w:type="dxa"/>
          </w:tcPr>
          <w:p w14:paraId="53828212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984" w:type="dxa"/>
          </w:tcPr>
          <w:p w14:paraId="50C4C9C0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2.19 (1.16, 4.12)</w:t>
            </w:r>
          </w:p>
        </w:tc>
        <w:tc>
          <w:tcPr>
            <w:tcW w:w="1134" w:type="dxa"/>
          </w:tcPr>
          <w:p w14:paraId="287CA318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16</w:t>
            </w:r>
          </w:p>
        </w:tc>
      </w:tr>
      <w:tr w:rsidR="00E026AF" w:rsidRPr="00D824FF" w14:paraId="72782A96" w14:textId="77777777" w:rsidTr="00550599">
        <w:tc>
          <w:tcPr>
            <w:tcW w:w="2605" w:type="dxa"/>
          </w:tcPr>
          <w:p w14:paraId="475DFC9E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Afar</w:t>
            </w:r>
          </w:p>
        </w:tc>
        <w:tc>
          <w:tcPr>
            <w:tcW w:w="900" w:type="dxa"/>
          </w:tcPr>
          <w:p w14:paraId="7BB1267E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10" w:type="dxa"/>
          </w:tcPr>
          <w:p w14:paraId="561E9B98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059" w:type="dxa"/>
          </w:tcPr>
          <w:p w14:paraId="6F43FEBE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5.97 (3.39, 10.52)</w:t>
            </w:r>
          </w:p>
        </w:tc>
        <w:tc>
          <w:tcPr>
            <w:tcW w:w="1134" w:type="dxa"/>
          </w:tcPr>
          <w:p w14:paraId="1E90A7C7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985" w:type="dxa"/>
          </w:tcPr>
          <w:p w14:paraId="2E812E5F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3,46 (1,75, 6.86)</w:t>
            </w:r>
          </w:p>
        </w:tc>
        <w:tc>
          <w:tcPr>
            <w:tcW w:w="1134" w:type="dxa"/>
          </w:tcPr>
          <w:p w14:paraId="2CDCCB61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1842" w:type="dxa"/>
          </w:tcPr>
          <w:p w14:paraId="2D730C0D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3.01 (1.55, 5.85)</w:t>
            </w:r>
          </w:p>
        </w:tc>
        <w:tc>
          <w:tcPr>
            <w:tcW w:w="1134" w:type="dxa"/>
          </w:tcPr>
          <w:p w14:paraId="31A210F6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43" w:type="dxa"/>
          </w:tcPr>
          <w:p w14:paraId="317176B9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3.10 (1.60, 6.01)</w:t>
            </w:r>
          </w:p>
        </w:tc>
        <w:tc>
          <w:tcPr>
            <w:tcW w:w="1134" w:type="dxa"/>
          </w:tcPr>
          <w:p w14:paraId="68E46A60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43" w:type="dxa"/>
          </w:tcPr>
          <w:p w14:paraId="1DD1D68B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3.10 (1.60, 6.01)</w:t>
            </w:r>
          </w:p>
        </w:tc>
        <w:tc>
          <w:tcPr>
            <w:tcW w:w="1134" w:type="dxa"/>
          </w:tcPr>
          <w:p w14:paraId="16205B08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984" w:type="dxa"/>
          </w:tcPr>
          <w:p w14:paraId="7250EEC9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3.19 (1.61, 6.32)</w:t>
            </w:r>
          </w:p>
        </w:tc>
        <w:tc>
          <w:tcPr>
            <w:tcW w:w="1134" w:type="dxa"/>
          </w:tcPr>
          <w:p w14:paraId="25E58DA8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</w:tr>
      <w:tr w:rsidR="00E026AF" w:rsidRPr="00D824FF" w14:paraId="2D36E3A8" w14:textId="77777777" w:rsidTr="00550599">
        <w:tc>
          <w:tcPr>
            <w:tcW w:w="2605" w:type="dxa"/>
          </w:tcPr>
          <w:p w14:paraId="0706C46A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Amhara</w:t>
            </w:r>
          </w:p>
        </w:tc>
        <w:tc>
          <w:tcPr>
            <w:tcW w:w="900" w:type="dxa"/>
          </w:tcPr>
          <w:p w14:paraId="29A9DD2B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1684</w:t>
            </w:r>
          </w:p>
        </w:tc>
        <w:tc>
          <w:tcPr>
            <w:tcW w:w="810" w:type="dxa"/>
          </w:tcPr>
          <w:p w14:paraId="7496791C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2059" w:type="dxa"/>
          </w:tcPr>
          <w:p w14:paraId="4BB113BE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2.97 (1.72, 5.16)</w:t>
            </w:r>
          </w:p>
        </w:tc>
        <w:tc>
          <w:tcPr>
            <w:tcW w:w="1134" w:type="dxa"/>
          </w:tcPr>
          <w:p w14:paraId="634F4181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&lt; </w:t>
            </w: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985" w:type="dxa"/>
          </w:tcPr>
          <w:p w14:paraId="7290D7C3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2.06 (1.06, 4.00)</w:t>
            </w:r>
          </w:p>
        </w:tc>
        <w:tc>
          <w:tcPr>
            <w:tcW w:w="1134" w:type="dxa"/>
          </w:tcPr>
          <w:p w14:paraId="39B2553E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842" w:type="dxa"/>
          </w:tcPr>
          <w:p w14:paraId="097CF9AD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1.84 (0.96, 3.53)</w:t>
            </w:r>
          </w:p>
        </w:tc>
        <w:tc>
          <w:tcPr>
            <w:tcW w:w="1134" w:type="dxa"/>
          </w:tcPr>
          <w:p w14:paraId="1A8326A2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1843" w:type="dxa"/>
          </w:tcPr>
          <w:p w14:paraId="346DE4F3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1.90 (0.99, 3.65)</w:t>
            </w:r>
          </w:p>
        </w:tc>
        <w:tc>
          <w:tcPr>
            <w:tcW w:w="1134" w:type="dxa"/>
          </w:tcPr>
          <w:p w14:paraId="76F51EC8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843" w:type="dxa"/>
          </w:tcPr>
          <w:p w14:paraId="34AADD10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1.90 (0.99, 3.65)</w:t>
            </w:r>
          </w:p>
        </w:tc>
        <w:tc>
          <w:tcPr>
            <w:tcW w:w="1134" w:type="dxa"/>
          </w:tcPr>
          <w:p w14:paraId="19EF72C6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1984" w:type="dxa"/>
          </w:tcPr>
          <w:p w14:paraId="1212E61B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1.96 (1.00, 3.83)</w:t>
            </w:r>
          </w:p>
        </w:tc>
        <w:tc>
          <w:tcPr>
            <w:tcW w:w="1134" w:type="dxa"/>
          </w:tcPr>
          <w:p w14:paraId="7A125AEB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51</w:t>
            </w:r>
          </w:p>
        </w:tc>
      </w:tr>
      <w:tr w:rsidR="00E026AF" w:rsidRPr="00D824FF" w14:paraId="4B10D1B2" w14:textId="77777777" w:rsidTr="00550599">
        <w:tc>
          <w:tcPr>
            <w:tcW w:w="2605" w:type="dxa"/>
          </w:tcPr>
          <w:p w14:paraId="2DC8684B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Oromia</w:t>
            </w:r>
          </w:p>
        </w:tc>
        <w:tc>
          <w:tcPr>
            <w:tcW w:w="900" w:type="dxa"/>
          </w:tcPr>
          <w:p w14:paraId="7C55CAED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3774</w:t>
            </w:r>
          </w:p>
        </w:tc>
        <w:tc>
          <w:tcPr>
            <w:tcW w:w="810" w:type="dxa"/>
          </w:tcPr>
          <w:p w14:paraId="0256E375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447</w:t>
            </w:r>
          </w:p>
        </w:tc>
        <w:tc>
          <w:tcPr>
            <w:tcW w:w="2059" w:type="dxa"/>
          </w:tcPr>
          <w:p w14:paraId="5A60AEA2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3.18 (1.87, 5.41)</w:t>
            </w:r>
          </w:p>
        </w:tc>
        <w:tc>
          <w:tcPr>
            <w:tcW w:w="1134" w:type="dxa"/>
          </w:tcPr>
          <w:p w14:paraId="4A18605C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985" w:type="dxa"/>
          </w:tcPr>
          <w:p w14:paraId="24357C4B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2.17 (1.14, 4.10)</w:t>
            </w:r>
          </w:p>
        </w:tc>
        <w:tc>
          <w:tcPr>
            <w:tcW w:w="1134" w:type="dxa"/>
          </w:tcPr>
          <w:p w14:paraId="32EE1F0A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842" w:type="dxa"/>
          </w:tcPr>
          <w:p w14:paraId="74299BA5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2.04 (1.09, 3.80)</w:t>
            </w:r>
          </w:p>
        </w:tc>
        <w:tc>
          <w:tcPr>
            <w:tcW w:w="1134" w:type="dxa"/>
          </w:tcPr>
          <w:p w14:paraId="7B45010C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843" w:type="dxa"/>
          </w:tcPr>
          <w:p w14:paraId="21463028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2.10 (1.12, 3.96)</w:t>
            </w:r>
          </w:p>
        </w:tc>
        <w:tc>
          <w:tcPr>
            <w:tcW w:w="1134" w:type="dxa"/>
          </w:tcPr>
          <w:p w14:paraId="1CB23FAE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843" w:type="dxa"/>
          </w:tcPr>
          <w:p w14:paraId="7D41C52F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2.10 (1.12, 3.96)</w:t>
            </w:r>
          </w:p>
        </w:tc>
        <w:tc>
          <w:tcPr>
            <w:tcW w:w="1134" w:type="dxa"/>
          </w:tcPr>
          <w:p w14:paraId="5F368725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984" w:type="dxa"/>
          </w:tcPr>
          <w:p w14:paraId="49EB8602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2.16 (1.12, 4.18)</w:t>
            </w:r>
          </w:p>
        </w:tc>
        <w:tc>
          <w:tcPr>
            <w:tcW w:w="1134" w:type="dxa"/>
          </w:tcPr>
          <w:p w14:paraId="6B80E652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22</w:t>
            </w:r>
          </w:p>
        </w:tc>
      </w:tr>
      <w:tr w:rsidR="00E026AF" w:rsidRPr="00D824FF" w14:paraId="331DC5B5" w14:textId="77777777" w:rsidTr="00550599">
        <w:tc>
          <w:tcPr>
            <w:tcW w:w="2605" w:type="dxa"/>
          </w:tcPr>
          <w:p w14:paraId="5F4987E2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Somali</w:t>
            </w:r>
          </w:p>
        </w:tc>
        <w:tc>
          <w:tcPr>
            <w:tcW w:w="900" w:type="dxa"/>
          </w:tcPr>
          <w:p w14:paraId="22EECA5C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810" w:type="dxa"/>
          </w:tcPr>
          <w:p w14:paraId="3DD5FC6B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2059" w:type="dxa"/>
          </w:tcPr>
          <w:p w14:paraId="55417C45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8.07 (4.54, 14.35)</w:t>
            </w:r>
          </w:p>
        </w:tc>
        <w:tc>
          <w:tcPr>
            <w:tcW w:w="1134" w:type="dxa"/>
          </w:tcPr>
          <w:p w14:paraId="4C495661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985" w:type="dxa"/>
          </w:tcPr>
          <w:p w14:paraId="3483B5FC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5.54 (2.79, 10.99)</w:t>
            </w:r>
          </w:p>
        </w:tc>
        <w:tc>
          <w:tcPr>
            <w:tcW w:w="1134" w:type="dxa"/>
          </w:tcPr>
          <w:p w14:paraId="3BE949DB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2" w:type="dxa"/>
          </w:tcPr>
          <w:p w14:paraId="7FC33112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4.86 (2.52, 9.38)</w:t>
            </w:r>
          </w:p>
        </w:tc>
        <w:tc>
          <w:tcPr>
            <w:tcW w:w="1134" w:type="dxa"/>
          </w:tcPr>
          <w:p w14:paraId="7E3E698F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3" w:type="dxa"/>
          </w:tcPr>
          <w:p w14:paraId="3B64940D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4.93 (2.57, 9.45)</w:t>
            </w:r>
          </w:p>
        </w:tc>
        <w:tc>
          <w:tcPr>
            <w:tcW w:w="1134" w:type="dxa"/>
          </w:tcPr>
          <w:p w14:paraId="1C908F5E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3" w:type="dxa"/>
          </w:tcPr>
          <w:p w14:paraId="70D8B80D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4.93 (2.57, 9.45)</w:t>
            </w:r>
          </w:p>
        </w:tc>
        <w:tc>
          <w:tcPr>
            <w:tcW w:w="1134" w:type="dxa"/>
          </w:tcPr>
          <w:p w14:paraId="4519BFB0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984" w:type="dxa"/>
          </w:tcPr>
          <w:p w14:paraId="07DB8B3F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5.13 (2.57, 10.24)</w:t>
            </w:r>
          </w:p>
        </w:tc>
        <w:tc>
          <w:tcPr>
            <w:tcW w:w="1134" w:type="dxa"/>
          </w:tcPr>
          <w:p w14:paraId="0C79AE3B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</w:tr>
      <w:tr w:rsidR="00E026AF" w:rsidRPr="00D824FF" w14:paraId="08854856" w14:textId="77777777" w:rsidTr="00550599">
        <w:tc>
          <w:tcPr>
            <w:tcW w:w="2605" w:type="dxa"/>
          </w:tcPr>
          <w:p w14:paraId="1836740B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Benishangul-</w:t>
            </w:r>
            <w:proofErr w:type="spellStart"/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Gumuz</w:t>
            </w:r>
            <w:proofErr w:type="spellEnd"/>
          </w:p>
        </w:tc>
        <w:tc>
          <w:tcPr>
            <w:tcW w:w="900" w:type="dxa"/>
          </w:tcPr>
          <w:p w14:paraId="7C0E81D0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10" w:type="dxa"/>
          </w:tcPr>
          <w:p w14:paraId="53971521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59" w:type="dxa"/>
          </w:tcPr>
          <w:p w14:paraId="66126389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3.25 (1.79, 5.90)</w:t>
            </w:r>
          </w:p>
        </w:tc>
        <w:tc>
          <w:tcPr>
            <w:tcW w:w="1134" w:type="dxa"/>
          </w:tcPr>
          <w:p w14:paraId="6A8162B9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&lt; </w:t>
            </w: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985" w:type="dxa"/>
          </w:tcPr>
          <w:p w14:paraId="00B538E4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2.44 (1.22, 4.86)</w:t>
            </w:r>
          </w:p>
        </w:tc>
        <w:tc>
          <w:tcPr>
            <w:tcW w:w="1134" w:type="dxa"/>
          </w:tcPr>
          <w:p w14:paraId="43542299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842" w:type="dxa"/>
          </w:tcPr>
          <w:p w14:paraId="0DC02206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2.09 (1.05, 4.15)</w:t>
            </w:r>
          </w:p>
        </w:tc>
        <w:tc>
          <w:tcPr>
            <w:tcW w:w="1134" w:type="dxa"/>
          </w:tcPr>
          <w:p w14:paraId="1EE60857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843" w:type="dxa"/>
          </w:tcPr>
          <w:p w14:paraId="79DAA202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2.18 (1.10, 4.33)</w:t>
            </w:r>
          </w:p>
        </w:tc>
        <w:tc>
          <w:tcPr>
            <w:tcW w:w="1134" w:type="dxa"/>
          </w:tcPr>
          <w:p w14:paraId="53860D9A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843" w:type="dxa"/>
          </w:tcPr>
          <w:p w14:paraId="58C4B5EB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2.18 (1.10, 4.33)</w:t>
            </w:r>
          </w:p>
        </w:tc>
        <w:tc>
          <w:tcPr>
            <w:tcW w:w="1134" w:type="dxa"/>
          </w:tcPr>
          <w:p w14:paraId="0D83E492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984" w:type="dxa"/>
          </w:tcPr>
          <w:p w14:paraId="17E4739B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2.24 (1.20, 4.55)</w:t>
            </w:r>
          </w:p>
        </w:tc>
        <w:tc>
          <w:tcPr>
            <w:tcW w:w="1134" w:type="dxa"/>
          </w:tcPr>
          <w:p w14:paraId="3233CE7C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27</w:t>
            </w:r>
          </w:p>
        </w:tc>
      </w:tr>
      <w:tr w:rsidR="00E026AF" w:rsidRPr="00D824FF" w14:paraId="5D257873" w14:textId="77777777" w:rsidTr="00550599">
        <w:tc>
          <w:tcPr>
            <w:tcW w:w="2605" w:type="dxa"/>
          </w:tcPr>
          <w:p w14:paraId="7C34C42F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SNNP</w:t>
            </w:r>
          </w:p>
        </w:tc>
        <w:tc>
          <w:tcPr>
            <w:tcW w:w="900" w:type="dxa"/>
          </w:tcPr>
          <w:p w14:paraId="0F574114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1853</w:t>
            </w:r>
          </w:p>
        </w:tc>
        <w:tc>
          <w:tcPr>
            <w:tcW w:w="810" w:type="dxa"/>
          </w:tcPr>
          <w:p w14:paraId="21685570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2059" w:type="dxa"/>
          </w:tcPr>
          <w:p w14:paraId="3AA273DE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1.78 (1.01, 3.15)</w:t>
            </w:r>
          </w:p>
        </w:tc>
        <w:tc>
          <w:tcPr>
            <w:tcW w:w="1134" w:type="dxa"/>
          </w:tcPr>
          <w:p w14:paraId="0543DEBF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469</w:t>
            </w:r>
          </w:p>
        </w:tc>
        <w:tc>
          <w:tcPr>
            <w:tcW w:w="1985" w:type="dxa"/>
          </w:tcPr>
          <w:p w14:paraId="17C509B9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1.42 (0.74, 2.72)</w:t>
            </w:r>
          </w:p>
        </w:tc>
        <w:tc>
          <w:tcPr>
            <w:tcW w:w="1134" w:type="dxa"/>
          </w:tcPr>
          <w:p w14:paraId="7D12CADB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296</w:t>
            </w:r>
          </w:p>
        </w:tc>
        <w:tc>
          <w:tcPr>
            <w:tcW w:w="1842" w:type="dxa"/>
          </w:tcPr>
          <w:p w14:paraId="54FD2CCB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1.21 (0.63, 2.32)</w:t>
            </w:r>
          </w:p>
        </w:tc>
        <w:tc>
          <w:tcPr>
            <w:tcW w:w="1134" w:type="dxa"/>
          </w:tcPr>
          <w:p w14:paraId="0FAC3DB1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559</w:t>
            </w:r>
          </w:p>
        </w:tc>
        <w:tc>
          <w:tcPr>
            <w:tcW w:w="1843" w:type="dxa"/>
          </w:tcPr>
          <w:p w14:paraId="5DC76FE3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1.25 (0.65, 2.40)</w:t>
            </w:r>
          </w:p>
        </w:tc>
        <w:tc>
          <w:tcPr>
            <w:tcW w:w="1134" w:type="dxa"/>
          </w:tcPr>
          <w:p w14:paraId="471C4755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502</w:t>
            </w:r>
          </w:p>
        </w:tc>
        <w:tc>
          <w:tcPr>
            <w:tcW w:w="1843" w:type="dxa"/>
          </w:tcPr>
          <w:p w14:paraId="22E968FD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1.25 (0.65, 2.40)</w:t>
            </w:r>
          </w:p>
        </w:tc>
        <w:tc>
          <w:tcPr>
            <w:tcW w:w="1134" w:type="dxa"/>
          </w:tcPr>
          <w:p w14:paraId="6F6D74F8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546</w:t>
            </w:r>
          </w:p>
        </w:tc>
        <w:tc>
          <w:tcPr>
            <w:tcW w:w="1984" w:type="dxa"/>
          </w:tcPr>
          <w:p w14:paraId="552D3DBC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1.29 (0.66, 2.52)</w:t>
            </w:r>
          </w:p>
        </w:tc>
        <w:tc>
          <w:tcPr>
            <w:tcW w:w="1134" w:type="dxa"/>
          </w:tcPr>
          <w:p w14:paraId="43A64803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461</w:t>
            </w:r>
          </w:p>
        </w:tc>
      </w:tr>
      <w:tr w:rsidR="00E026AF" w:rsidRPr="00D824FF" w14:paraId="602FE16A" w14:textId="77777777" w:rsidTr="00550599">
        <w:tc>
          <w:tcPr>
            <w:tcW w:w="2605" w:type="dxa"/>
          </w:tcPr>
          <w:p w14:paraId="018ABA0F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Gambela</w:t>
            </w:r>
            <w:proofErr w:type="spellEnd"/>
          </w:p>
        </w:tc>
        <w:tc>
          <w:tcPr>
            <w:tcW w:w="900" w:type="dxa"/>
          </w:tcPr>
          <w:p w14:paraId="4210829A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10" w:type="dxa"/>
          </w:tcPr>
          <w:p w14:paraId="0E6F2DC8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59" w:type="dxa"/>
          </w:tcPr>
          <w:p w14:paraId="5A3C1CCF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4.35 (2.38, 7.95)</w:t>
            </w:r>
          </w:p>
        </w:tc>
        <w:tc>
          <w:tcPr>
            <w:tcW w:w="1134" w:type="dxa"/>
          </w:tcPr>
          <w:p w14:paraId="4F2A1228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985" w:type="dxa"/>
          </w:tcPr>
          <w:p w14:paraId="1C076405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3.02 (1.58, 5.79)</w:t>
            </w:r>
          </w:p>
        </w:tc>
        <w:tc>
          <w:tcPr>
            <w:tcW w:w="1134" w:type="dxa"/>
          </w:tcPr>
          <w:p w14:paraId="6294E556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42" w:type="dxa"/>
          </w:tcPr>
          <w:p w14:paraId="052F0610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2.80 (1.47, 5.36)</w:t>
            </w:r>
          </w:p>
        </w:tc>
        <w:tc>
          <w:tcPr>
            <w:tcW w:w="1134" w:type="dxa"/>
          </w:tcPr>
          <w:p w14:paraId="780843EA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843" w:type="dxa"/>
          </w:tcPr>
          <w:p w14:paraId="7022595F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2.91 (1.51, 5.59)</w:t>
            </w:r>
          </w:p>
        </w:tc>
        <w:tc>
          <w:tcPr>
            <w:tcW w:w="1134" w:type="dxa"/>
          </w:tcPr>
          <w:p w14:paraId="70CB8AF8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43" w:type="dxa"/>
          </w:tcPr>
          <w:p w14:paraId="4B9F36DE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2.91 (1.51, 5.59)</w:t>
            </w:r>
          </w:p>
        </w:tc>
        <w:tc>
          <w:tcPr>
            <w:tcW w:w="1134" w:type="dxa"/>
          </w:tcPr>
          <w:p w14:paraId="3608B658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984" w:type="dxa"/>
          </w:tcPr>
          <w:p w14:paraId="074823B1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2.99 (1.52, 5.87)</w:t>
            </w:r>
          </w:p>
        </w:tc>
        <w:tc>
          <w:tcPr>
            <w:tcW w:w="1134" w:type="dxa"/>
          </w:tcPr>
          <w:p w14:paraId="758DE8FB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02</w:t>
            </w:r>
          </w:p>
        </w:tc>
      </w:tr>
      <w:tr w:rsidR="00E026AF" w:rsidRPr="00D824FF" w14:paraId="12139BCD" w14:textId="77777777" w:rsidTr="00550599">
        <w:tc>
          <w:tcPr>
            <w:tcW w:w="2605" w:type="dxa"/>
          </w:tcPr>
          <w:p w14:paraId="27E77FA5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Harari</w:t>
            </w:r>
          </w:p>
        </w:tc>
        <w:tc>
          <w:tcPr>
            <w:tcW w:w="900" w:type="dxa"/>
          </w:tcPr>
          <w:p w14:paraId="77189223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10" w:type="dxa"/>
          </w:tcPr>
          <w:p w14:paraId="04AB4793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59" w:type="dxa"/>
          </w:tcPr>
          <w:p w14:paraId="39E57372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3.30 (1.76, 6.17)</w:t>
            </w:r>
          </w:p>
        </w:tc>
        <w:tc>
          <w:tcPr>
            <w:tcW w:w="1134" w:type="dxa"/>
          </w:tcPr>
          <w:p w14:paraId="328ABA3A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&lt; </w:t>
            </w: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14:paraId="0F17066F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2.48 (1.24, 4.95)</w:t>
            </w:r>
          </w:p>
        </w:tc>
        <w:tc>
          <w:tcPr>
            <w:tcW w:w="1134" w:type="dxa"/>
          </w:tcPr>
          <w:p w14:paraId="015E8F1E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842" w:type="dxa"/>
          </w:tcPr>
          <w:p w14:paraId="23A52D9E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2.35 (1.18, 4.66)</w:t>
            </w:r>
          </w:p>
        </w:tc>
        <w:tc>
          <w:tcPr>
            <w:tcW w:w="1134" w:type="dxa"/>
          </w:tcPr>
          <w:p w14:paraId="12D3D753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843" w:type="dxa"/>
          </w:tcPr>
          <w:p w14:paraId="63F850B9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2.41 (1.21, 4.78)</w:t>
            </w:r>
          </w:p>
        </w:tc>
        <w:tc>
          <w:tcPr>
            <w:tcW w:w="1134" w:type="dxa"/>
          </w:tcPr>
          <w:p w14:paraId="483DA8EE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843" w:type="dxa"/>
          </w:tcPr>
          <w:p w14:paraId="00867AD9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2.41 (1.21, 4.78)</w:t>
            </w:r>
          </w:p>
        </w:tc>
        <w:tc>
          <w:tcPr>
            <w:tcW w:w="1134" w:type="dxa"/>
          </w:tcPr>
          <w:p w14:paraId="422375C7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984" w:type="dxa"/>
          </w:tcPr>
          <w:p w14:paraId="656A2DCE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2.49 (1.23, 5.06)</w:t>
            </w:r>
          </w:p>
        </w:tc>
        <w:tc>
          <w:tcPr>
            <w:tcW w:w="1134" w:type="dxa"/>
          </w:tcPr>
          <w:p w14:paraId="356C2D53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12</w:t>
            </w:r>
          </w:p>
        </w:tc>
      </w:tr>
      <w:tr w:rsidR="00E026AF" w:rsidRPr="00D824FF" w14:paraId="7AD3A96D" w14:textId="77777777" w:rsidTr="00550599">
        <w:tc>
          <w:tcPr>
            <w:tcW w:w="2605" w:type="dxa"/>
          </w:tcPr>
          <w:p w14:paraId="154CC85D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ire </w:t>
            </w:r>
            <w:proofErr w:type="spellStart"/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Dawa</w:t>
            </w:r>
            <w:proofErr w:type="spellEnd"/>
          </w:p>
        </w:tc>
        <w:tc>
          <w:tcPr>
            <w:tcW w:w="900" w:type="dxa"/>
          </w:tcPr>
          <w:p w14:paraId="3DAF56CD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10" w:type="dxa"/>
          </w:tcPr>
          <w:p w14:paraId="0AA1C719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59" w:type="dxa"/>
          </w:tcPr>
          <w:p w14:paraId="7B5FCEA3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3.12 (1.69, 5.75)</w:t>
            </w:r>
          </w:p>
        </w:tc>
        <w:tc>
          <w:tcPr>
            <w:tcW w:w="1134" w:type="dxa"/>
          </w:tcPr>
          <w:p w14:paraId="25874B23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&lt; </w:t>
            </w: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14:paraId="525A445F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2.17 (1.11, 4.23)</w:t>
            </w:r>
          </w:p>
        </w:tc>
        <w:tc>
          <w:tcPr>
            <w:tcW w:w="1134" w:type="dxa"/>
          </w:tcPr>
          <w:p w14:paraId="6BFDD55D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842" w:type="dxa"/>
          </w:tcPr>
          <w:p w14:paraId="03EF3D5C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2.03 (1.05, 3.91)</w:t>
            </w:r>
          </w:p>
        </w:tc>
        <w:tc>
          <w:tcPr>
            <w:tcW w:w="1134" w:type="dxa"/>
          </w:tcPr>
          <w:p w14:paraId="0C11AD8B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843" w:type="dxa"/>
          </w:tcPr>
          <w:p w14:paraId="1D3B6D0A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2.07 (1.08, 3.97)</w:t>
            </w:r>
          </w:p>
        </w:tc>
        <w:tc>
          <w:tcPr>
            <w:tcW w:w="1134" w:type="dxa"/>
          </w:tcPr>
          <w:p w14:paraId="0BD2CD50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843" w:type="dxa"/>
          </w:tcPr>
          <w:p w14:paraId="311B1DC7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2.07 (1.08, 3.97)</w:t>
            </w:r>
          </w:p>
        </w:tc>
        <w:tc>
          <w:tcPr>
            <w:tcW w:w="1134" w:type="dxa"/>
          </w:tcPr>
          <w:p w14:paraId="7852191B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984" w:type="dxa"/>
          </w:tcPr>
          <w:p w14:paraId="009A1B65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2.13 (1.09, 4.16)</w:t>
            </w:r>
          </w:p>
        </w:tc>
        <w:tc>
          <w:tcPr>
            <w:tcW w:w="1134" w:type="dxa"/>
          </w:tcPr>
          <w:p w14:paraId="3319AB76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27</w:t>
            </w:r>
          </w:p>
        </w:tc>
      </w:tr>
      <w:tr w:rsidR="00E026AF" w:rsidRPr="00D824FF" w14:paraId="79CE537C" w14:textId="77777777" w:rsidTr="00550599">
        <w:tc>
          <w:tcPr>
            <w:tcW w:w="2605" w:type="dxa"/>
          </w:tcPr>
          <w:p w14:paraId="2517C4F4" w14:textId="2ABF6EAF" w:rsidR="00E026AF" w:rsidRPr="00D16628" w:rsidRDefault="00EB5A0D" w:rsidP="0055059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</w:t>
            </w:r>
            <w:r w:rsidR="00E026AF" w:rsidRPr="00D1662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ousehold head </w:t>
            </w:r>
          </w:p>
        </w:tc>
        <w:tc>
          <w:tcPr>
            <w:tcW w:w="900" w:type="dxa"/>
          </w:tcPr>
          <w:p w14:paraId="1BEB9ABC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89BECD3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59" w:type="dxa"/>
          </w:tcPr>
          <w:p w14:paraId="50D91BEA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410C1DD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1EA1DAC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D80EF8F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2672EA8A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19C7358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A01CE30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24FCB67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A3AD83A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E86108C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0835B5C9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F8B9B37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026AF" w:rsidRPr="00D824FF" w14:paraId="3F83AB11" w14:textId="77777777" w:rsidTr="00550599">
        <w:tc>
          <w:tcPr>
            <w:tcW w:w="2605" w:type="dxa"/>
          </w:tcPr>
          <w:p w14:paraId="7B65B953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00" w:type="dxa"/>
          </w:tcPr>
          <w:p w14:paraId="088399F8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7449</w:t>
            </w:r>
          </w:p>
        </w:tc>
        <w:tc>
          <w:tcPr>
            <w:tcW w:w="810" w:type="dxa"/>
          </w:tcPr>
          <w:p w14:paraId="3BB67977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856</w:t>
            </w:r>
          </w:p>
        </w:tc>
        <w:tc>
          <w:tcPr>
            <w:tcW w:w="2059" w:type="dxa"/>
          </w:tcPr>
          <w:p w14:paraId="625E90D0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60E65972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0025B1C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756DFBD6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17634991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5709F4A6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3FB6E41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4FC1874F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E70B76B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553955EB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13A1EE3E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463D7A25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026AF" w:rsidRPr="00D824FF" w14:paraId="09A0865B" w14:textId="77777777" w:rsidTr="00550599">
        <w:tc>
          <w:tcPr>
            <w:tcW w:w="2605" w:type="dxa"/>
          </w:tcPr>
          <w:p w14:paraId="39468BE9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00" w:type="dxa"/>
          </w:tcPr>
          <w:p w14:paraId="6272303A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1188</w:t>
            </w:r>
          </w:p>
        </w:tc>
        <w:tc>
          <w:tcPr>
            <w:tcW w:w="810" w:type="dxa"/>
          </w:tcPr>
          <w:p w14:paraId="51B0FEF4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2059" w:type="dxa"/>
          </w:tcPr>
          <w:p w14:paraId="0E31C756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83 (0.63, 1.09)</w:t>
            </w:r>
          </w:p>
        </w:tc>
        <w:tc>
          <w:tcPr>
            <w:tcW w:w="1134" w:type="dxa"/>
          </w:tcPr>
          <w:p w14:paraId="26B8E8EA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1985" w:type="dxa"/>
          </w:tcPr>
          <w:p w14:paraId="1ECC151A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69 (0.51, 0.95)</w:t>
            </w:r>
          </w:p>
        </w:tc>
        <w:tc>
          <w:tcPr>
            <w:tcW w:w="1134" w:type="dxa"/>
          </w:tcPr>
          <w:p w14:paraId="165253D9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842" w:type="dxa"/>
          </w:tcPr>
          <w:p w14:paraId="6F6777A8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76 (0.57, 1.01)</w:t>
            </w:r>
          </w:p>
        </w:tc>
        <w:tc>
          <w:tcPr>
            <w:tcW w:w="1134" w:type="dxa"/>
          </w:tcPr>
          <w:p w14:paraId="6F666156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1843" w:type="dxa"/>
          </w:tcPr>
          <w:p w14:paraId="45B12371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76 (0.57, 1.01)</w:t>
            </w:r>
          </w:p>
        </w:tc>
        <w:tc>
          <w:tcPr>
            <w:tcW w:w="1134" w:type="dxa"/>
          </w:tcPr>
          <w:p w14:paraId="37A981FD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1843" w:type="dxa"/>
          </w:tcPr>
          <w:p w14:paraId="7CEC9BE0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76 (0.57, 1.01)</w:t>
            </w:r>
          </w:p>
        </w:tc>
        <w:tc>
          <w:tcPr>
            <w:tcW w:w="1134" w:type="dxa"/>
          </w:tcPr>
          <w:p w14:paraId="1C24DFD5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1984" w:type="dxa"/>
          </w:tcPr>
          <w:p w14:paraId="4DABA0CE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76 (0.57, 1.01)</w:t>
            </w:r>
          </w:p>
        </w:tc>
        <w:tc>
          <w:tcPr>
            <w:tcW w:w="1134" w:type="dxa"/>
          </w:tcPr>
          <w:p w14:paraId="4C44E20A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62</w:t>
            </w:r>
          </w:p>
        </w:tc>
      </w:tr>
      <w:tr w:rsidR="00E026AF" w:rsidRPr="00D824FF" w14:paraId="1961F656" w14:textId="77777777" w:rsidTr="00550599">
        <w:tc>
          <w:tcPr>
            <w:tcW w:w="2605" w:type="dxa"/>
          </w:tcPr>
          <w:p w14:paraId="6E4F1A09" w14:textId="77777777" w:rsidR="00E026AF" w:rsidRPr="00686BFF" w:rsidRDefault="00E026AF" w:rsidP="0055059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86BF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Wealth index</w:t>
            </w:r>
          </w:p>
        </w:tc>
        <w:tc>
          <w:tcPr>
            <w:tcW w:w="900" w:type="dxa"/>
          </w:tcPr>
          <w:p w14:paraId="6BA6C853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85FF822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59" w:type="dxa"/>
          </w:tcPr>
          <w:p w14:paraId="14BF246B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3E4DE4A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E305FF2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0DDC76B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77381B20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E7590DD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F433A0A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1165D9D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2120A8E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92BBE1B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0E28E774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2441838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026AF" w:rsidRPr="00D824FF" w14:paraId="0B3D51DC" w14:textId="77777777" w:rsidTr="00550599">
        <w:tc>
          <w:tcPr>
            <w:tcW w:w="2605" w:type="dxa"/>
          </w:tcPr>
          <w:p w14:paraId="5E33FA7C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Poorest</w:t>
            </w:r>
          </w:p>
        </w:tc>
        <w:tc>
          <w:tcPr>
            <w:tcW w:w="900" w:type="dxa"/>
          </w:tcPr>
          <w:p w14:paraId="0B1D5E90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1923</w:t>
            </w:r>
          </w:p>
        </w:tc>
        <w:tc>
          <w:tcPr>
            <w:tcW w:w="810" w:type="dxa"/>
          </w:tcPr>
          <w:p w14:paraId="00C162EE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2059" w:type="dxa"/>
          </w:tcPr>
          <w:p w14:paraId="15FCE2CF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2195E855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EFECEA6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604A7641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23A789CC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6D5E21BC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F412634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11636AF1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E0A4F0F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5C87AC11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5BE0FC2A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6136B7FD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026AF" w:rsidRPr="00D824FF" w14:paraId="7D5FA997" w14:textId="77777777" w:rsidTr="00550599">
        <w:tc>
          <w:tcPr>
            <w:tcW w:w="2605" w:type="dxa"/>
          </w:tcPr>
          <w:p w14:paraId="4A7A1C72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Poorer</w:t>
            </w:r>
          </w:p>
        </w:tc>
        <w:tc>
          <w:tcPr>
            <w:tcW w:w="900" w:type="dxa"/>
          </w:tcPr>
          <w:p w14:paraId="49A20BBE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2037</w:t>
            </w:r>
          </w:p>
        </w:tc>
        <w:tc>
          <w:tcPr>
            <w:tcW w:w="810" w:type="dxa"/>
          </w:tcPr>
          <w:p w14:paraId="68A9590E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2059" w:type="dxa"/>
          </w:tcPr>
          <w:p w14:paraId="43CA508B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67 (0.49, 0.92)</w:t>
            </w:r>
          </w:p>
        </w:tc>
        <w:tc>
          <w:tcPr>
            <w:tcW w:w="1134" w:type="dxa"/>
          </w:tcPr>
          <w:p w14:paraId="4380B1E6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985" w:type="dxa"/>
          </w:tcPr>
          <w:p w14:paraId="3B359062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81 (0.56, 1.18)</w:t>
            </w:r>
          </w:p>
        </w:tc>
        <w:tc>
          <w:tcPr>
            <w:tcW w:w="1134" w:type="dxa"/>
          </w:tcPr>
          <w:p w14:paraId="10F0D28D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1842" w:type="dxa"/>
          </w:tcPr>
          <w:p w14:paraId="01CA21A0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80 (0.55, 1.15)</w:t>
            </w:r>
          </w:p>
        </w:tc>
        <w:tc>
          <w:tcPr>
            <w:tcW w:w="1134" w:type="dxa"/>
          </w:tcPr>
          <w:p w14:paraId="4278A5A8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229</w:t>
            </w:r>
          </w:p>
        </w:tc>
        <w:tc>
          <w:tcPr>
            <w:tcW w:w="1843" w:type="dxa"/>
          </w:tcPr>
          <w:p w14:paraId="2977F028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80 (0.55, 1.16)</w:t>
            </w:r>
          </w:p>
        </w:tc>
        <w:tc>
          <w:tcPr>
            <w:tcW w:w="1134" w:type="dxa"/>
          </w:tcPr>
          <w:p w14:paraId="7944FC01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238</w:t>
            </w:r>
          </w:p>
        </w:tc>
        <w:tc>
          <w:tcPr>
            <w:tcW w:w="1843" w:type="dxa"/>
          </w:tcPr>
          <w:p w14:paraId="6684AB85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80 (0.55, 1.16)</w:t>
            </w:r>
          </w:p>
        </w:tc>
        <w:tc>
          <w:tcPr>
            <w:tcW w:w="1134" w:type="dxa"/>
          </w:tcPr>
          <w:p w14:paraId="0AB50295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232</w:t>
            </w:r>
          </w:p>
        </w:tc>
        <w:tc>
          <w:tcPr>
            <w:tcW w:w="1984" w:type="dxa"/>
          </w:tcPr>
          <w:p w14:paraId="5D30CBDE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80 (0.55, 1.16)</w:t>
            </w:r>
          </w:p>
        </w:tc>
        <w:tc>
          <w:tcPr>
            <w:tcW w:w="1134" w:type="dxa"/>
          </w:tcPr>
          <w:p w14:paraId="3409F744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238</w:t>
            </w:r>
          </w:p>
        </w:tc>
      </w:tr>
      <w:tr w:rsidR="00E026AF" w:rsidRPr="00D824FF" w14:paraId="6FCCFBB4" w14:textId="77777777" w:rsidTr="00550599">
        <w:tc>
          <w:tcPr>
            <w:tcW w:w="2605" w:type="dxa"/>
          </w:tcPr>
          <w:p w14:paraId="59FA0768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900" w:type="dxa"/>
          </w:tcPr>
          <w:p w14:paraId="67FAFCDE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1809</w:t>
            </w:r>
          </w:p>
        </w:tc>
        <w:tc>
          <w:tcPr>
            <w:tcW w:w="810" w:type="dxa"/>
          </w:tcPr>
          <w:p w14:paraId="22C3B38E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2059" w:type="dxa"/>
          </w:tcPr>
          <w:p w14:paraId="48CC1F6F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72 (0.52, 0.99)</w:t>
            </w:r>
          </w:p>
        </w:tc>
        <w:tc>
          <w:tcPr>
            <w:tcW w:w="1134" w:type="dxa"/>
          </w:tcPr>
          <w:p w14:paraId="59DEBECA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985" w:type="dxa"/>
          </w:tcPr>
          <w:p w14:paraId="514A2093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89 (0.62, 1,28)</w:t>
            </w:r>
          </w:p>
        </w:tc>
        <w:tc>
          <w:tcPr>
            <w:tcW w:w="1134" w:type="dxa"/>
          </w:tcPr>
          <w:p w14:paraId="23D09566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517</w:t>
            </w:r>
          </w:p>
        </w:tc>
        <w:tc>
          <w:tcPr>
            <w:tcW w:w="1842" w:type="dxa"/>
          </w:tcPr>
          <w:p w14:paraId="14003669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87 (0.62, 1,22)</w:t>
            </w:r>
          </w:p>
        </w:tc>
        <w:tc>
          <w:tcPr>
            <w:tcW w:w="1134" w:type="dxa"/>
          </w:tcPr>
          <w:p w14:paraId="67341124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419</w:t>
            </w:r>
          </w:p>
        </w:tc>
        <w:tc>
          <w:tcPr>
            <w:tcW w:w="1843" w:type="dxa"/>
          </w:tcPr>
          <w:p w14:paraId="5382785B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87 (0.61, 1,24)</w:t>
            </w:r>
          </w:p>
        </w:tc>
        <w:tc>
          <w:tcPr>
            <w:tcW w:w="1134" w:type="dxa"/>
          </w:tcPr>
          <w:p w14:paraId="4F501293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442</w:t>
            </w:r>
          </w:p>
        </w:tc>
        <w:tc>
          <w:tcPr>
            <w:tcW w:w="1843" w:type="dxa"/>
          </w:tcPr>
          <w:p w14:paraId="4DE5713C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87 (0.61, 1,24)</w:t>
            </w:r>
          </w:p>
        </w:tc>
        <w:tc>
          <w:tcPr>
            <w:tcW w:w="1134" w:type="dxa"/>
          </w:tcPr>
          <w:p w14:paraId="7635F0D9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447</w:t>
            </w:r>
          </w:p>
        </w:tc>
        <w:tc>
          <w:tcPr>
            <w:tcW w:w="1984" w:type="dxa"/>
          </w:tcPr>
          <w:p w14:paraId="0E659DCF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87 (0.61, 1,24)</w:t>
            </w:r>
          </w:p>
        </w:tc>
        <w:tc>
          <w:tcPr>
            <w:tcW w:w="1134" w:type="dxa"/>
          </w:tcPr>
          <w:p w14:paraId="6B63D41B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451</w:t>
            </w:r>
          </w:p>
        </w:tc>
      </w:tr>
      <w:tr w:rsidR="00E026AF" w:rsidRPr="00D824FF" w14:paraId="6A51E6A0" w14:textId="77777777" w:rsidTr="00550599">
        <w:tc>
          <w:tcPr>
            <w:tcW w:w="2605" w:type="dxa"/>
          </w:tcPr>
          <w:p w14:paraId="25E117D0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Richer</w:t>
            </w:r>
          </w:p>
        </w:tc>
        <w:tc>
          <w:tcPr>
            <w:tcW w:w="900" w:type="dxa"/>
          </w:tcPr>
          <w:p w14:paraId="475B3DEF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1610</w:t>
            </w:r>
          </w:p>
        </w:tc>
        <w:tc>
          <w:tcPr>
            <w:tcW w:w="810" w:type="dxa"/>
          </w:tcPr>
          <w:p w14:paraId="1263DC95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2059" w:type="dxa"/>
          </w:tcPr>
          <w:p w14:paraId="1C12030B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46 (0.32, 0.67)</w:t>
            </w:r>
          </w:p>
        </w:tc>
        <w:tc>
          <w:tcPr>
            <w:tcW w:w="1134" w:type="dxa"/>
          </w:tcPr>
          <w:p w14:paraId="7A0B7856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985" w:type="dxa"/>
          </w:tcPr>
          <w:p w14:paraId="2514760D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59 (0.39, 0.88)</w:t>
            </w:r>
          </w:p>
        </w:tc>
        <w:tc>
          <w:tcPr>
            <w:tcW w:w="1134" w:type="dxa"/>
          </w:tcPr>
          <w:p w14:paraId="1D019F7A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842" w:type="dxa"/>
          </w:tcPr>
          <w:p w14:paraId="624FBB1F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58 (0.39, 0.86)</w:t>
            </w:r>
          </w:p>
        </w:tc>
        <w:tc>
          <w:tcPr>
            <w:tcW w:w="1134" w:type="dxa"/>
          </w:tcPr>
          <w:p w14:paraId="27CA901F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843" w:type="dxa"/>
          </w:tcPr>
          <w:p w14:paraId="2107B268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58 (0.39, 0.87)</w:t>
            </w:r>
          </w:p>
        </w:tc>
        <w:tc>
          <w:tcPr>
            <w:tcW w:w="1134" w:type="dxa"/>
          </w:tcPr>
          <w:p w14:paraId="3F53FBA6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843" w:type="dxa"/>
          </w:tcPr>
          <w:p w14:paraId="13E9EE2B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58 (0.39, 0.86)</w:t>
            </w:r>
          </w:p>
        </w:tc>
        <w:tc>
          <w:tcPr>
            <w:tcW w:w="1134" w:type="dxa"/>
          </w:tcPr>
          <w:p w14:paraId="10629974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984" w:type="dxa"/>
          </w:tcPr>
          <w:p w14:paraId="31A5A29A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58 (0.39, 0.87)</w:t>
            </w:r>
          </w:p>
        </w:tc>
        <w:tc>
          <w:tcPr>
            <w:tcW w:w="1134" w:type="dxa"/>
          </w:tcPr>
          <w:p w14:paraId="3A5BAEE9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</w:tr>
      <w:tr w:rsidR="00E026AF" w:rsidRPr="00D824FF" w14:paraId="125908A7" w14:textId="77777777" w:rsidTr="00550599">
        <w:tc>
          <w:tcPr>
            <w:tcW w:w="2605" w:type="dxa"/>
          </w:tcPr>
          <w:p w14:paraId="63097AFD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Richest</w:t>
            </w:r>
          </w:p>
        </w:tc>
        <w:tc>
          <w:tcPr>
            <w:tcW w:w="900" w:type="dxa"/>
          </w:tcPr>
          <w:p w14:paraId="7DC02734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1258</w:t>
            </w:r>
          </w:p>
        </w:tc>
        <w:tc>
          <w:tcPr>
            <w:tcW w:w="810" w:type="dxa"/>
          </w:tcPr>
          <w:p w14:paraId="4FACFA4A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2059" w:type="dxa"/>
          </w:tcPr>
          <w:p w14:paraId="3A0AC139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52 (0.36, 0.75)</w:t>
            </w:r>
          </w:p>
        </w:tc>
        <w:tc>
          <w:tcPr>
            <w:tcW w:w="1134" w:type="dxa"/>
          </w:tcPr>
          <w:p w14:paraId="49A38777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985" w:type="dxa"/>
          </w:tcPr>
          <w:p w14:paraId="2190BF51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80 (0.50, 1.27)</w:t>
            </w:r>
          </w:p>
        </w:tc>
        <w:tc>
          <w:tcPr>
            <w:tcW w:w="1134" w:type="dxa"/>
          </w:tcPr>
          <w:p w14:paraId="49084D28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339</w:t>
            </w:r>
          </w:p>
        </w:tc>
        <w:tc>
          <w:tcPr>
            <w:tcW w:w="1842" w:type="dxa"/>
          </w:tcPr>
          <w:p w14:paraId="5E84E35A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79 (0.51, 1.23)</w:t>
            </w:r>
          </w:p>
        </w:tc>
        <w:tc>
          <w:tcPr>
            <w:tcW w:w="1134" w:type="dxa"/>
          </w:tcPr>
          <w:p w14:paraId="2B12DC26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294</w:t>
            </w:r>
          </w:p>
        </w:tc>
        <w:tc>
          <w:tcPr>
            <w:tcW w:w="1843" w:type="dxa"/>
          </w:tcPr>
          <w:p w14:paraId="0D94593A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79 (0.50, 1.24)</w:t>
            </w:r>
          </w:p>
        </w:tc>
        <w:tc>
          <w:tcPr>
            <w:tcW w:w="1134" w:type="dxa"/>
          </w:tcPr>
          <w:p w14:paraId="0F2FBB1F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306</w:t>
            </w:r>
          </w:p>
        </w:tc>
        <w:tc>
          <w:tcPr>
            <w:tcW w:w="1843" w:type="dxa"/>
          </w:tcPr>
          <w:p w14:paraId="352A5ED1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79 (0.51, 1.22)</w:t>
            </w:r>
          </w:p>
        </w:tc>
        <w:tc>
          <w:tcPr>
            <w:tcW w:w="1134" w:type="dxa"/>
          </w:tcPr>
          <w:p w14:paraId="35844780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288</w:t>
            </w:r>
          </w:p>
        </w:tc>
        <w:tc>
          <w:tcPr>
            <w:tcW w:w="1984" w:type="dxa"/>
          </w:tcPr>
          <w:p w14:paraId="2EB7CF98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78 (0.50, 1.22)</w:t>
            </w:r>
          </w:p>
        </w:tc>
        <w:tc>
          <w:tcPr>
            <w:tcW w:w="1134" w:type="dxa"/>
          </w:tcPr>
          <w:p w14:paraId="5CA3C8BE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282</w:t>
            </w:r>
          </w:p>
        </w:tc>
      </w:tr>
      <w:tr w:rsidR="00E026AF" w:rsidRPr="00D824FF" w14:paraId="6D5CA5BB" w14:textId="77777777" w:rsidTr="00550599">
        <w:tc>
          <w:tcPr>
            <w:tcW w:w="2605" w:type="dxa"/>
          </w:tcPr>
          <w:p w14:paraId="7CADAA28" w14:textId="77777777" w:rsidR="00E026AF" w:rsidRPr="00686BFF" w:rsidRDefault="00E026AF" w:rsidP="0055059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86BF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hildbirth order</w:t>
            </w:r>
          </w:p>
        </w:tc>
        <w:tc>
          <w:tcPr>
            <w:tcW w:w="900" w:type="dxa"/>
          </w:tcPr>
          <w:p w14:paraId="2D65C947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8637</w:t>
            </w:r>
          </w:p>
        </w:tc>
        <w:tc>
          <w:tcPr>
            <w:tcW w:w="810" w:type="dxa"/>
          </w:tcPr>
          <w:p w14:paraId="34E76F4D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970</w:t>
            </w:r>
          </w:p>
        </w:tc>
        <w:tc>
          <w:tcPr>
            <w:tcW w:w="2059" w:type="dxa"/>
          </w:tcPr>
          <w:p w14:paraId="2DA5B3E4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1.06 (1.02, 1.10)</w:t>
            </w:r>
          </w:p>
        </w:tc>
        <w:tc>
          <w:tcPr>
            <w:tcW w:w="1134" w:type="dxa"/>
          </w:tcPr>
          <w:p w14:paraId="48F30047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&lt; </w:t>
            </w: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985" w:type="dxa"/>
          </w:tcPr>
          <w:p w14:paraId="2D5E8474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1.05 (1.00, 1.10)</w:t>
            </w:r>
          </w:p>
        </w:tc>
        <w:tc>
          <w:tcPr>
            <w:tcW w:w="1134" w:type="dxa"/>
          </w:tcPr>
          <w:p w14:paraId="1E0C15C2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842" w:type="dxa"/>
          </w:tcPr>
          <w:p w14:paraId="50AB6F1E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1.05 (1.00, 1.09)</w:t>
            </w:r>
          </w:p>
        </w:tc>
        <w:tc>
          <w:tcPr>
            <w:tcW w:w="1134" w:type="dxa"/>
          </w:tcPr>
          <w:p w14:paraId="5BD2C237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843" w:type="dxa"/>
          </w:tcPr>
          <w:p w14:paraId="3F719C89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1.05 (1.00, 1.09)</w:t>
            </w:r>
          </w:p>
        </w:tc>
        <w:tc>
          <w:tcPr>
            <w:tcW w:w="1134" w:type="dxa"/>
          </w:tcPr>
          <w:p w14:paraId="048F0479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843" w:type="dxa"/>
          </w:tcPr>
          <w:p w14:paraId="7DAB3B1E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1.05 (1.01, 1.09)</w:t>
            </w:r>
          </w:p>
        </w:tc>
        <w:tc>
          <w:tcPr>
            <w:tcW w:w="1134" w:type="dxa"/>
          </w:tcPr>
          <w:p w14:paraId="2D07F1B3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984" w:type="dxa"/>
          </w:tcPr>
          <w:p w14:paraId="24D026FD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1.05 (1.01, 1.09)</w:t>
            </w:r>
          </w:p>
        </w:tc>
        <w:tc>
          <w:tcPr>
            <w:tcW w:w="1134" w:type="dxa"/>
          </w:tcPr>
          <w:p w14:paraId="60746BE9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30</w:t>
            </w:r>
          </w:p>
        </w:tc>
      </w:tr>
      <w:tr w:rsidR="00E026AF" w:rsidRPr="00D824FF" w14:paraId="1BF09D83" w14:textId="77777777" w:rsidTr="00550599">
        <w:tc>
          <w:tcPr>
            <w:tcW w:w="2605" w:type="dxa"/>
          </w:tcPr>
          <w:p w14:paraId="164ED9D8" w14:textId="77777777" w:rsidR="00E026AF" w:rsidRPr="00686BFF" w:rsidRDefault="00E026AF" w:rsidP="0055059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86BF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ize of child at birth</w:t>
            </w:r>
          </w:p>
        </w:tc>
        <w:tc>
          <w:tcPr>
            <w:tcW w:w="900" w:type="dxa"/>
          </w:tcPr>
          <w:p w14:paraId="6A07DDF3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ADAB31B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59" w:type="dxa"/>
          </w:tcPr>
          <w:p w14:paraId="4315E801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A7235FF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A8E43FD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ED31E45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143D2359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881BE7D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4757AE1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9F7EFCA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7B70183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2C1ABFF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3AF03253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BC76814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026AF" w:rsidRPr="00D824FF" w14:paraId="52548779" w14:textId="77777777" w:rsidTr="00550599">
        <w:tc>
          <w:tcPr>
            <w:tcW w:w="2605" w:type="dxa"/>
          </w:tcPr>
          <w:p w14:paraId="78D760AF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Larger than average</w:t>
            </w:r>
          </w:p>
        </w:tc>
        <w:tc>
          <w:tcPr>
            <w:tcW w:w="900" w:type="dxa"/>
          </w:tcPr>
          <w:p w14:paraId="79A51F51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2769</w:t>
            </w:r>
          </w:p>
        </w:tc>
        <w:tc>
          <w:tcPr>
            <w:tcW w:w="810" w:type="dxa"/>
          </w:tcPr>
          <w:p w14:paraId="4EAF6F78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2059" w:type="dxa"/>
          </w:tcPr>
          <w:p w14:paraId="3B5430FA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27E7AD41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DEE668F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3DE174E2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0D4DE28A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7FF872D7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95A9079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2265613A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64FBDDF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5C33D8A5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C0B1A77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61032FFB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026AF" w:rsidRPr="00D824FF" w14:paraId="10189DFC" w14:textId="77777777" w:rsidTr="00550599">
        <w:tc>
          <w:tcPr>
            <w:tcW w:w="2605" w:type="dxa"/>
          </w:tcPr>
          <w:p w14:paraId="0FDE1E40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900" w:type="dxa"/>
          </w:tcPr>
          <w:p w14:paraId="573B494D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3707</w:t>
            </w:r>
          </w:p>
        </w:tc>
        <w:tc>
          <w:tcPr>
            <w:tcW w:w="810" w:type="dxa"/>
          </w:tcPr>
          <w:p w14:paraId="1877F6D3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2059" w:type="dxa"/>
          </w:tcPr>
          <w:p w14:paraId="4D44CD0D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1.20 (0.93, 1.52)</w:t>
            </w:r>
          </w:p>
        </w:tc>
        <w:tc>
          <w:tcPr>
            <w:tcW w:w="1134" w:type="dxa"/>
          </w:tcPr>
          <w:p w14:paraId="637B41BD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1985" w:type="dxa"/>
          </w:tcPr>
          <w:p w14:paraId="0A95DD95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1.20 (0.94, 1.54)</w:t>
            </w:r>
          </w:p>
        </w:tc>
        <w:tc>
          <w:tcPr>
            <w:tcW w:w="1134" w:type="dxa"/>
          </w:tcPr>
          <w:p w14:paraId="32626283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1842" w:type="dxa"/>
          </w:tcPr>
          <w:p w14:paraId="036A1D13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1.19 (0.93, 1.52)</w:t>
            </w:r>
          </w:p>
        </w:tc>
        <w:tc>
          <w:tcPr>
            <w:tcW w:w="1134" w:type="dxa"/>
          </w:tcPr>
          <w:p w14:paraId="18EA2172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160</w:t>
            </w:r>
          </w:p>
        </w:tc>
        <w:tc>
          <w:tcPr>
            <w:tcW w:w="1843" w:type="dxa"/>
          </w:tcPr>
          <w:p w14:paraId="6911C716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1.19 (0.93, 1.52)</w:t>
            </w:r>
          </w:p>
        </w:tc>
        <w:tc>
          <w:tcPr>
            <w:tcW w:w="1134" w:type="dxa"/>
          </w:tcPr>
          <w:p w14:paraId="6A0F8B6E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1843" w:type="dxa"/>
          </w:tcPr>
          <w:p w14:paraId="7164DF23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1.19 (0.94, 1.52)</w:t>
            </w:r>
          </w:p>
        </w:tc>
        <w:tc>
          <w:tcPr>
            <w:tcW w:w="1134" w:type="dxa"/>
          </w:tcPr>
          <w:p w14:paraId="45D13C4C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1984" w:type="dxa"/>
          </w:tcPr>
          <w:p w14:paraId="07030FBF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1.19 (0.94, 1.52)</w:t>
            </w:r>
          </w:p>
        </w:tc>
        <w:tc>
          <w:tcPr>
            <w:tcW w:w="1134" w:type="dxa"/>
          </w:tcPr>
          <w:p w14:paraId="1B7FC797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156</w:t>
            </w:r>
          </w:p>
        </w:tc>
      </w:tr>
      <w:tr w:rsidR="00E026AF" w:rsidRPr="00D824FF" w14:paraId="6A3C7CBE" w14:textId="77777777" w:rsidTr="00550599">
        <w:tc>
          <w:tcPr>
            <w:tcW w:w="2605" w:type="dxa"/>
          </w:tcPr>
          <w:p w14:paraId="1B7193E2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maller than average </w:t>
            </w:r>
          </w:p>
        </w:tc>
        <w:tc>
          <w:tcPr>
            <w:tcW w:w="900" w:type="dxa"/>
          </w:tcPr>
          <w:p w14:paraId="6F42F594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2160</w:t>
            </w:r>
          </w:p>
        </w:tc>
        <w:tc>
          <w:tcPr>
            <w:tcW w:w="810" w:type="dxa"/>
          </w:tcPr>
          <w:p w14:paraId="76D41C9C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2059" w:type="dxa"/>
          </w:tcPr>
          <w:p w14:paraId="425A719A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1.61 (1.25, 2.08)</w:t>
            </w:r>
          </w:p>
        </w:tc>
        <w:tc>
          <w:tcPr>
            <w:tcW w:w="1134" w:type="dxa"/>
          </w:tcPr>
          <w:p w14:paraId="22C4EE33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&lt; </w:t>
            </w: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14:paraId="77F2D86A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1.46 (1.13, 1.90)</w:t>
            </w:r>
          </w:p>
        </w:tc>
        <w:tc>
          <w:tcPr>
            <w:tcW w:w="1134" w:type="dxa"/>
          </w:tcPr>
          <w:p w14:paraId="3A655C0F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842" w:type="dxa"/>
          </w:tcPr>
          <w:p w14:paraId="5D898789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1.53 (1.19, 1.98)</w:t>
            </w:r>
          </w:p>
        </w:tc>
        <w:tc>
          <w:tcPr>
            <w:tcW w:w="1134" w:type="dxa"/>
          </w:tcPr>
          <w:p w14:paraId="002175AE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43" w:type="dxa"/>
          </w:tcPr>
          <w:p w14:paraId="1EAC3EB3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1.54 (1.19, 1.98)</w:t>
            </w:r>
          </w:p>
        </w:tc>
        <w:tc>
          <w:tcPr>
            <w:tcW w:w="1134" w:type="dxa"/>
          </w:tcPr>
          <w:p w14:paraId="50EE0C21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43" w:type="dxa"/>
          </w:tcPr>
          <w:p w14:paraId="57543191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1.54 (1.19, 1.99)</w:t>
            </w:r>
          </w:p>
        </w:tc>
        <w:tc>
          <w:tcPr>
            <w:tcW w:w="1134" w:type="dxa"/>
          </w:tcPr>
          <w:p w14:paraId="53FE70E0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984" w:type="dxa"/>
          </w:tcPr>
          <w:p w14:paraId="633D1C1D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1.54 (1.19, 1.99)</w:t>
            </w:r>
          </w:p>
        </w:tc>
        <w:tc>
          <w:tcPr>
            <w:tcW w:w="1134" w:type="dxa"/>
          </w:tcPr>
          <w:p w14:paraId="3A6C5D1A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</w:tr>
      <w:tr w:rsidR="00E026AF" w:rsidRPr="00D824FF" w14:paraId="78158B35" w14:textId="77777777" w:rsidTr="00550599">
        <w:tc>
          <w:tcPr>
            <w:tcW w:w="2605" w:type="dxa"/>
          </w:tcPr>
          <w:p w14:paraId="2D8A7E1C" w14:textId="77777777" w:rsidR="00E026AF" w:rsidRPr="00686BFF" w:rsidRDefault="00E026AF" w:rsidP="00550599">
            <w:pPr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86BF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Maternal BMI </w:t>
            </w:r>
          </w:p>
        </w:tc>
        <w:tc>
          <w:tcPr>
            <w:tcW w:w="900" w:type="dxa"/>
          </w:tcPr>
          <w:p w14:paraId="3514C007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0" w:type="dxa"/>
          </w:tcPr>
          <w:p w14:paraId="7817ADCC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059" w:type="dxa"/>
          </w:tcPr>
          <w:p w14:paraId="3F736278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8957D12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9EBEF76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B4E4620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842" w:type="dxa"/>
          </w:tcPr>
          <w:p w14:paraId="64E525AB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5E30E7A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2AF33BD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660B633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73A8284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AADE070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B880466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C1DA37B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E026AF" w:rsidRPr="00D824FF" w14:paraId="5ADFD260" w14:textId="77777777" w:rsidTr="00550599">
        <w:tc>
          <w:tcPr>
            <w:tcW w:w="2605" w:type="dxa"/>
          </w:tcPr>
          <w:p w14:paraId="6D8A752D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Underweight</w:t>
            </w:r>
          </w:p>
        </w:tc>
        <w:tc>
          <w:tcPr>
            <w:tcW w:w="900" w:type="dxa"/>
          </w:tcPr>
          <w:p w14:paraId="73BE222D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1466</w:t>
            </w:r>
          </w:p>
        </w:tc>
        <w:tc>
          <w:tcPr>
            <w:tcW w:w="810" w:type="dxa"/>
          </w:tcPr>
          <w:p w14:paraId="603208AA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2059" w:type="dxa"/>
          </w:tcPr>
          <w:p w14:paraId="7A834662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2.98 (1.58, 5.59)</w:t>
            </w:r>
          </w:p>
        </w:tc>
        <w:tc>
          <w:tcPr>
            <w:tcW w:w="1134" w:type="dxa"/>
          </w:tcPr>
          <w:p w14:paraId="19301BA2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985" w:type="dxa"/>
          </w:tcPr>
          <w:p w14:paraId="65A0DD68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2.80 (1.38, 5.67)</w:t>
            </w:r>
          </w:p>
        </w:tc>
        <w:tc>
          <w:tcPr>
            <w:tcW w:w="1134" w:type="dxa"/>
          </w:tcPr>
          <w:p w14:paraId="675ACA87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842" w:type="dxa"/>
          </w:tcPr>
          <w:p w14:paraId="21187E87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2.73 (1.36, 5.49)</w:t>
            </w:r>
          </w:p>
        </w:tc>
        <w:tc>
          <w:tcPr>
            <w:tcW w:w="1134" w:type="dxa"/>
          </w:tcPr>
          <w:p w14:paraId="43BAC095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843" w:type="dxa"/>
          </w:tcPr>
          <w:p w14:paraId="6E7AEF2A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2.74 (1.36, 5.53)</w:t>
            </w:r>
          </w:p>
        </w:tc>
        <w:tc>
          <w:tcPr>
            <w:tcW w:w="1134" w:type="dxa"/>
          </w:tcPr>
          <w:p w14:paraId="7D3612B1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843" w:type="dxa"/>
          </w:tcPr>
          <w:p w14:paraId="1E781AFF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2.73 (1.35, 5.52)</w:t>
            </w:r>
          </w:p>
        </w:tc>
        <w:tc>
          <w:tcPr>
            <w:tcW w:w="1134" w:type="dxa"/>
          </w:tcPr>
          <w:p w14:paraId="00B06482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984" w:type="dxa"/>
          </w:tcPr>
          <w:p w14:paraId="0A0C87BA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2.75 (1.36, 5.58)</w:t>
            </w:r>
          </w:p>
        </w:tc>
        <w:tc>
          <w:tcPr>
            <w:tcW w:w="1134" w:type="dxa"/>
          </w:tcPr>
          <w:p w14:paraId="1DBF9C67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</w:tr>
      <w:tr w:rsidR="00E026AF" w:rsidRPr="00D824FF" w14:paraId="29AB54EB" w14:textId="77777777" w:rsidTr="00550599">
        <w:tc>
          <w:tcPr>
            <w:tcW w:w="2605" w:type="dxa"/>
          </w:tcPr>
          <w:p w14:paraId="5796A2D9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900" w:type="dxa"/>
          </w:tcPr>
          <w:p w14:paraId="48F24BA1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6499</w:t>
            </w:r>
          </w:p>
        </w:tc>
        <w:tc>
          <w:tcPr>
            <w:tcW w:w="810" w:type="dxa"/>
          </w:tcPr>
          <w:p w14:paraId="124C2F71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684</w:t>
            </w:r>
          </w:p>
        </w:tc>
        <w:tc>
          <w:tcPr>
            <w:tcW w:w="2059" w:type="dxa"/>
          </w:tcPr>
          <w:p w14:paraId="0FC4AE43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1.91 (1.07, 3.41)</w:t>
            </w:r>
          </w:p>
        </w:tc>
        <w:tc>
          <w:tcPr>
            <w:tcW w:w="1134" w:type="dxa"/>
          </w:tcPr>
          <w:p w14:paraId="075DFA43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985" w:type="dxa"/>
          </w:tcPr>
          <w:p w14:paraId="3B569F7A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1.97 (1.04, 3.75)</w:t>
            </w:r>
          </w:p>
        </w:tc>
        <w:tc>
          <w:tcPr>
            <w:tcW w:w="1134" w:type="dxa"/>
          </w:tcPr>
          <w:p w14:paraId="0530DB93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842" w:type="dxa"/>
          </w:tcPr>
          <w:p w14:paraId="3E64381F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1.95 (1.02, 3.71)</w:t>
            </w:r>
          </w:p>
        </w:tc>
        <w:tc>
          <w:tcPr>
            <w:tcW w:w="1134" w:type="dxa"/>
          </w:tcPr>
          <w:p w14:paraId="25C9CD10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843" w:type="dxa"/>
          </w:tcPr>
          <w:p w14:paraId="49CCA372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1.96 (1.03, 3.73)</w:t>
            </w:r>
          </w:p>
        </w:tc>
        <w:tc>
          <w:tcPr>
            <w:tcW w:w="1134" w:type="dxa"/>
          </w:tcPr>
          <w:p w14:paraId="4AA734F0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843" w:type="dxa"/>
          </w:tcPr>
          <w:p w14:paraId="0BA6C3F1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1.95 (1.02, 3.72)</w:t>
            </w:r>
          </w:p>
        </w:tc>
        <w:tc>
          <w:tcPr>
            <w:tcW w:w="1134" w:type="dxa"/>
          </w:tcPr>
          <w:p w14:paraId="17B7A57B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984" w:type="dxa"/>
          </w:tcPr>
          <w:p w14:paraId="7B542A9C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1.96 (1.03, 3.76)</w:t>
            </w:r>
          </w:p>
        </w:tc>
        <w:tc>
          <w:tcPr>
            <w:tcW w:w="1134" w:type="dxa"/>
          </w:tcPr>
          <w:p w14:paraId="66F39516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0.042</w:t>
            </w:r>
          </w:p>
        </w:tc>
      </w:tr>
      <w:tr w:rsidR="00E026AF" w:rsidRPr="00D824FF" w14:paraId="5AECF9DF" w14:textId="77777777" w:rsidTr="00550599">
        <w:tc>
          <w:tcPr>
            <w:tcW w:w="2605" w:type="dxa"/>
          </w:tcPr>
          <w:p w14:paraId="2CE592BD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Overweight</w:t>
            </w:r>
          </w:p>
        </w:tc>
        <w:tc>
          <w:tcPr>
            <w:tcW w:w="900" w:type="dxa"/>
          </w:tcPr>
          <w:p w14:paraId="7E3B2E8E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590</w:t>
            </w:r>
          </w:p>
        </w:tc>
        <w:tc>
          <w:tcPr>
            <w:tcW w:w="810" w:type="dxa"/>
          </w:tcPr>
          <w:p w14:paraId="3F75EBE1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059" w:type="dxa"/>
          </w:tcPr>
          <w:p w14:paraId="29E6FEF7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1DD0169C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3002015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46DBB56C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75CBCA5F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261F8C0F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34CE482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57E70686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4F21E77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6787A8A0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5A5CE375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4FF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</w:tcPr>
          <w:p w14:paraId="388ED778" w14:textId="77777777" w:rsidR="00E026AF" w:rsidRPr="00D824FF" w:rsidRDefault="00E026AF" w:rsidP="0055059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bookmarkEnd w:id="1"/>
    <w:p w14:paraId="503AD3B3" w14:textId="77777777" w:rsidR="00E026AF" w:rsidRPr="00C54AE1" w:rsidRDefault="00E026AF" w:rsidP="00E026AF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C54AE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AOR, adjusted odds ratio; BMI, body mass index; COR, crude odds ratio; Ref, reference group; SNNP, southern nations, nationalities and people; WASH, water, sanitation and handwashing; Model 0, results from unadjusted univariable analysis; Model 1, adjusted for all variables with p value &lt; 0.25 in model 0; Model 2, adjusted for water plus all variables with p value &lt; 0.05 in Model 1; Model 3, adjusted for sanitation plus all variables with p value &lt; 0.05 in Model 1; Model 4, adjusted for handwashing plus all variables with p value &lt; 0.05 in Model 1; Model 5, adjusted for combined WASH facilities plus all variables with p value &lt; 0.05 in Model 1.           </w:t>
      </w:r>
    </w:p>
    <w:sectPr w:rsidR="00E026AF" w:rsidRPr="00C54AE1" w:rsidSect="00E026AF">
      <w:pgSz w:w="24480" w:h="15840" w:orient="landscape" w:code="3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6AF"/>
    <w:rsid w:val="0005075A"/>
    <w:rsid w:val="00394A6E"/>
    <w:rsid w:val="004C13AF"/>
    <w:rsid w:val="00C14116"/>
    <w:rsid w:val="00C54AE1"/>
    <w:rsid w:val="00DA2C76"/>
    <w:rsid w:val="00E026AF"/>
    <w:rsid w:val="00EB5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037DB"/>
  <w15:chartTrackingRefBased/>
  <w15:docId w15:val="{45D25AB6-B24F-408D-80A2-425F22DC3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6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026AF"/>
    <w:pPr>
      <w:spacing w:after="0" w:line="240" w:lineRule="auto"/>
    </w:pPr>
    <w:rPr>
      <w:lang w:val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E026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A4B2E61C1C844680B9EBAE5BCDF829" ma:contentTypeVersion="10" ma:contentTypeDescription="Create a new document." ma:contentTypeScope="" ma:versionID="19afaf7fd03ad87cbdada793fe339f96">
  <xsd:schema xmlns:xsd="http://www.w3.org/2001/XMLSchema" xmlns:xs="http://www.w3.org/2001/XMLSchema" xmlns:p="http://schemas.microsoft.com/office/2006/metadata/properties" xmlns:ns3="eb48a566-6fab-4145-830c-bf44739a1db4" xmlns:ns4="6852190c-903a-4c6c-947a-34e571c7b03f" targetNamespace="http://schemas.microsoft.com/office/2006/metadata/properties" ma:root="true" ma:fieldsID="b72b6574eb3f9e9be65304bb1bb9294a" ns3:_="" ns4:_="">
    <xsd:import namespace="eb48a566-6fab-4145-830c-bf44739a1db4"/>
    <xsd:import namespace="6852190c-903a-4c6c-947a-34e571c7b03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48a566-6fab-4145-830c-bf44739a1d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52190c-903a-4c6c-947a-34e571c7b03f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06AD809-317D-43B3-AF6A-445E0F7C657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D144E3C-D9BC-458A-B94A-7B6C32237C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48a566-6fab-4145-830c-bf44739a1db4"/>
    <ds:schemaRef ds:uri="6852190c-903a-4c6c-947a-34e571c7b0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EE9A337-CBF9-4B92-B2D7-B694C8F6FEF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85</Words>
  <Characters>4476</Characters>
  <Application>Microsoft Office Word</Application>
  <DocSecurity>0</DocSecurity>
  <Lines>37</Lines>
  <Paragraphs>10</Paragraphs>
  <ScaleCrop>false</ScaleCrop>
  <Company/>
  <LinksUpToDate>false</LinksUpToDate>
  <CharactersWithSpaces>5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esa Okuba</dc:creator>
  <cp:keywords/>
  <dc:description/>
  <cp:lastModifiedBy>Tolesa Okuba</cp:lastModifiedBy>
  <cp:revision>7</cp:revision>
  <dcterms:created xsi:type="dcterms:W3CDTF">2019-12-17T08:15:00Z</dcterms:created>
  <dcterms:modified xsi:type="dcterms:W3CDTF">2020-06-21T0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A4B2E61C1C844680B9EBAE5BCDF829</vt:lpwstr>
  </property>
</Properties>
</file>